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napToGrid w:val="0"/>
        <w:spacing w:line="0" w:lineRule="atLeast"/>
        <w:jc w:val="center"/>
        <w:rPr>
          <w:rFonts w:hint="default" w:ascii="Times New Roman" w:hAnsi="Times New Roman" w:cs="Times New Roman"/>
          <w:b/>
          <w:sz w:val="28"/>
          <w:szCs w:val="28"/>
        </w:rPr>
      </w:pPr>
      <w:r>
        <w:rPr>
          <w:rFonts w:hint="default" w:ascii="Times New Roman" w:hAnsi="Times New Roman" w:cs="Times New Roman"/>
          <w:b/>
          <w:sz w:val="28"/>
          <w:szCs w:val="28"/>
        </w:rPr>
        <w:t>中国HIV阴性梅毒血清固定患者中无症状神经梅毒流行率</w:t>
      </w:r>
    </w:p>
    <w:p>
      <w:pPr>
        <w:snapToGrid w:val="0"/>
        <w:spacing w:line="0" w:lineRule="atLeast"/>
        <w:jc w:val="center"/>
        <w:rPr>
          <w:rFonts w:hint="default" w:ascii="Times New Roman" w:hAnsi="Times New Roman" w:cs="Times New Roman"/>
          <w:b/>
          <w:sz w:val="28"/>
          <w:szCs w:val="28"/>
        </w:rPr>
      </w:pPr>
      <w:r>
        <w:rPr>
          <w:rFonts w:hint="default" w:ascii="Times New Roman" w:hAnsi="Times New Roman" w:cs="Times New Roman"/>
          <w:b/>
          <w:sz w:val="28"/>
          <w:szCs w:val="28"/>
        </w:rPr>
        <w:t>Meta分析方案</w:t>
      </w:r>
    </w:p>
    <w:p>
      <w:pPr>
        <w:snapToGrid w:val="0"/>
        <w:spacing w:line="0" w:lineRule="atLeast"/>
        <w:jc w:val="center"/>
        <w:rPr>
          <w:rFonts w:hint="default" w:ascii="Times New Roman" w:hAnsi="Times New Roman" w:cs="Times New Roman"/>
          <w:b/>
          <w:sz w:val="28"/>
          <w:szCs w:val="28"/>
        </w:rPr>
      </w:pPr>
      <w:r>
        <w:rPr>
          <w:rFonts w:hint="default" w:ascii="Times New Roman" w:hAnsi="Times New Roman" w:cs="Times New Roman"/>
          <w:b/>
          <w:sz w:val="28"/>
          <w:szCs w:val="28"/>
        </w:rPr>
        <w:t xml:space="preserve">Meta-analysis protocol for </w:t>
      </w:r>
      <w:r>
        <w:rPr>
          <w:rFonts w:hint="default" w:ascii="Times New Roman" w:hAnsi="Times New Roman" w:cs="Times New Roman"/>
          <w:b/>
          <w:sz w:val="28"/>
          <w:szCs w:val="28"/>
          <w:lang w:val="en-US" w:eastAsia="zh-CN"/>
        </w:rPr>
        <w:t>t</w:t>
      </w:r>
      <w:r>
        <w:rPr>
          <w:rFonts w:hint="default" w:ascii="Times New Roman" w:hAnsi="Times New Roman" w:cs="Times New Roman"/>
          <w:b/>
          <w:sz w:val="28"/>
          <w:szCs w:val="28"/>
        </w:rPr>
        <w:t>he prevalence of asymptomatic neurosyphilis among HIV-negative serofast patients in China</w:t>
      </w:r>
    </w:p>
    <w:p>
      <w:pPr>
        <w:snapToGrid w:val="0"/>
        <w:jc w:val="center"/>
        <w:rPr>
          <w:rFonts w:hint="default" w:ascii="Times New Roman" w:hAnsi="Times New Roman" w:cs="Times New Roman"/>
          <w:szCs w:val="21"/>
        </w:rPr>
      </w:pPr>
    </w:p>
    <w:p>
      <w:pPr>
        <w:snapToGrid w:val="0"/>
        <w:spacing w:line="480" w:lineRule="auto"/>
        <w:rPr>
          <w:rFonts w:hint="default" w:ascii="Times New Roman" w:hAnsi="Times New Roman" w:cs="Times New Roman"/>
          <w:b/>
          <w:szCs w:val="21"/>
        </w:rPr>
      </w:pPr>
    </w:p>
    <w:p>
      <w:pPr>
        <w:snapToGrid w:val="0"/>
        <w:spacing w:line="360" w:lineRule="auto"/>
        <w:jc w:val="both"/>
        <w:rPr>
          <w:rFonts w:hint="default" w:ascii="Times New Roman" w:hAnsi="Times New Roman" w:cs="Times New Roman"/>
          <w:b/>
          <w:szCs w:val="21"/>
        </w:rPr>
      </w:pPr>
      <w:r>
        <w:rPr>
          <w:rFonts w:hint="default" w:ascii="Times New Roman" w:hAnsi="Times New Roman" w:cs="Times New Roman"/>
          <w:b/>
          <w:szCs w:val="21"/>
        </w:rPr>
        <w:t>一、目的</w:t>
      </w:r>
    </w:p>
    <w:p>
      <w:pPr>
        <w:snapToGrid w:val="0"/>
        <w:spacing w:line="360" w:lineRule="auto"/>
        <w:jc w:val="both"/>
        <w:rPr>
          <w:rFonts w:hint="default" w:ascii="Times New Roman" w:hAnsi="Times New Roman" w:cs="Times New Roman"/>
          <w:szCs w:val="21"/>
        </w:rPr>
      </w:pPr>
      <w:r>
        <w:rPr>
          <w:rFonts w:hint="default" w:ascii="Times New Roman" w:hAnsi="Times New Roman" w:cs="Times New Roman"/>
          <w:szCs w:val="21"/>
        </w:rPr>
        <w:t>1、通过meta分析，得到中国HIV阴性的血清固定</w:t>
      </w:r>
      <w:bookmarkStart w:id="0" w:name="_GoBack"/>
      <w:bookmarkEnd w:id="0"/>
      <w:r>
        <w:rPr>
          <w:rFonts w:hint="default" w:ascii="Times New Roman" w:hAnsi="Times New Roman" w:cs="Times New Roman"/>
          <w:szCs w:val="21"/>
        </w:rPr>
        <w:t>梅毒患者中无症状神经梅毒的流行情况。</w:t>
      </w:r>
    </w:p>
    <w:p>
      <w:pPr>
        <w:snapToGrid w:val="0"/>
        <w:spacing w:line="360" w:lineRule="auto"/>
        <w:jc w:val="both"/>
        <w:rPr>
          <w:rFonts w:hint="default" w:ascii="Times New Roman" w:hAnsi="Times New Roman" w:cs="Times New Roman"/>
          <w:szCs w:val="21"/>
        </w:rPr>
      </w:pPr>
      <w:r>
        <w:rPr>
          <w:rFonts w:hint="default" w:ascii="Times New Roman" w:hAnsi="Times New Roman" w:cs="Times New Roman"/>
          <w:szCs w:val="21"/>
        </w:rPr>
        <w:t>2、为指导医生对血清固定的梅毒患者的临床管理提供信息。</w:t>
      </w:r>
    </w:p>
    <w:p>
      <w:pPr>
        <w:snapToGrid w:val="0"/>
        <w:spacing w:line="360" w:lineRule="auto"/>
        <w:jc w:val="both"/>
        <w:rPr>
          <w:rFonts w:hint="default" w:ascii="Times New Roman" w:hAnsi="Times New Roman" w:cs="Times New Roman"/>
          <w:szCs w:val="21"/>
        </w:rPr>
      </w:pPr>
      <w:r>
        <w:rPr>
          <w:rFonts w:hint="default" w:ascii="Times New Roman" w:hAnsi="Times New Roman" w:cs="Times New Roman"/>
          <w:szCs w:val="21"/>
        </w:rPr>
        <w:t>3、了解神经梅毒与血清固定状态的关系。</w:t>
      </w:r>
    </w:p>
    <w:p>
      <w:pPr>
        <w:snapToGrid w:val="0"/>
        <w:spacing w:line="360" w:lineRule="auto"/>
        <w:jc w:val="both"/>
        <w:rPr>
          <w:rFonts w:hint="default" w:ascii="Times New Roman" w:hAnsi="Times New Roman" w:cs="Times New Roman"/>
          <w:b/>
          <w:szCs w:val="21"/>
        </w:rPr>
      </w:pPr>
      <w:r>
        <w:rPr>
          <w:rFonts w:hint="default" w:ascii="Times New Roman" w:hAnsi="Times New Roman" w:cs="Times New Roman"/>
          <w:b/>
          <w:szCs w:val="21"/>
        </w:rPr>
        <w:t>二、研究对象</w:t>
      </w:r>
    </w:p>
    <w:p>
      <w:pPr>
        <w:snapToGrid w:val="0"/>
        <w:spacing w:line="360" w:lineRule="auto"/>
        <w:jc w:val="both"/>
        <w:rPr>
          <w:rFonts w:hint="default" w:ascii="Times New Roman" w:hAnsi="Times New Roman" w:cs="Times New Roman"/>
          <w:szCs w:val="21"/>
        </w:rPr>
      </w:pPr>
      <w:r>
        <w:rPr>
          <w:rFonts w:hint="default" w:ascii="Times New Roman" w:hAnsi="Times New Roman" w:cs="Times New Roman"/>
          <w:szCs w:val="21"/>
        </w:rPr>
        <w:t>接受了脑脊液检测的HIV阴性的血清固定梅毒患者。</w:t>
      </w:r>
    </w:p>
    <w:p>
      <w:pPr>
        <w:numPr>
          <w:ilvl w:val="0"/>
          <w:numId w:val="1"/>
        </w:numPr>
        <w:snapToGrid w:val="0"/>
        <w:spacing w:line="360" w:lineRule="auto"/>
        <w:jc w:val="both"/>
        <w:rPr>
          <w:rFonts w:hint="default" w:ascii="Times New Roman" w:hAnsi="Times New Roman" w:cs="Times New Roman"/>
          <w:szCs w:val="21"/>
        </w:rPr>
      </w:pPr>
      <w:r>
        <w:rPr>
          <w:rFonts w:hint="default" w:ascii="Times New Roman" w:hAnsi="Times New Roman" w:cs="Times New Roman"/>
          <w:szCs w:val="21"/>
        </w:rPr>
        <w:t>血清固定定义：是指梅毒患者接受初次治疗之后非梅毒螺旋体血清学试验的血清滴度下降4倍及以上，随访1年及以上血清滴度仍保持低水平，未转阴。</w:t>
      </w:r>
    </w:p>
    <w:p>
      <w:pPr>
        <w:numPr>
          <w:ilvl w:val="0"/>
          <w:numId w:val="1"/>
        </w:numPr>
        <w:snapToGrid w:val="0"/>
        <w:spacing w:line="360" w:lineRule="auto"/>
        <w:jc w:val="both"/>
        <w:rPr>
          <w:rFonts w:hint="default" w:ascii="Times New Roman" w:hAnsi="Times New Roman" w:cs="Times New Roman"/>
          <w:szCs w:val="21"/>
        </w:rPr>
      </w:pPr>
      <w:r>
        <w:rPr>
          <w:rFonts w:hint="default" w:ascii="Times New Roman" w:hAnsi="Times New Roman" w:cs="Times New Roman"/>
          <w:szCs w:val="21"/>
        </w:rPr>
        <w:t>无症状神经梅毒定义：分为确诊病例和疑似病例。确诊病例的定义是无神经梅毒的临床症状，脑脊液VDRL检测结果阳性。疑似病例的定义是无神经梅毒的临床症状，但脑脊液蛋白升高（＞50mg/dL</w:t>
      </w:r>
      <w:r>
        <w:rPr>
          <w:rFonts w:hint="default" w:ascii="Times New Roman" w:hAnsi="Times New Roman" w:cs="Times New Roman"/>
          <w:szCs w:val="21"/>
          <w:vertAlign w:val="superscript"/>
        </w:rPr>
        <w:t>2</w:t>
      </w:r>
      <w:r>
        <w:rPr>
          <w:rFonts w:hint="default" w:ascii="Times New Roman" w:hAnsi="Times New Roman" w:cs="Times New Roman"/>
          <w:szCs w:val="21"/>
        </w:rPr>
        <w:t>）或白细胞计数（＞5wbc/mm</w:t>
      </w:r>
      <w:r>
        <w:rPr>
          <w:rFonts w:hint="default" w:ascii="Times New Roman" w:hAnsi="Times New Roman" w:cs="Times New Roman"/>
          <w:szCs w:val="21"/>
          <w:vertAlign w:val="superscript"/>
        </w:rPr>
        <w:t>3</w:t>
      </w:r>
      <w:r>
        <w:rPr>
          <w:rFonts w:hint="default" w:ascii="Times New Roman" w:hAnsi="Times New Roman" w:cs="Times New Roman"/>
          <w:szCs w:val="21"/>
        </w:rPr>
        <w:t>），且没有其他已知原因导致这些异常。</w:t>
      </w:r>
    </w:p>
    <w:p>
      <w:pPr>
        <w:snapToGrid w:val="0"/>
        <w:spacing w:line="360" w:lineRule="auto"/>
        <w:jc w:val="both"/>
        <w:rPr>
          <w:rFonts w:hint="default" w:ascii="Times New Roman" w:hAnsi="Times New Roman" w:cs="Times New Roman"/>
          <w:szCs w:val="21"/>
        </w:rPr>
      </w:pPr>
      <w:r>
        <w:rPr>
          <w:rFonts w:hint="default" w:ascii="Times New Roman" w:hAnsi="Times New Roman" w:cs="Times New Roman"/>
          <w:b/>
          <w:szCs w:val="21"/>
        </w:rPr>
        <w:t>三、文献检索</w:t>
      </w:r>
    </w:p>
    <w:p>
      <w:pPr>
        <w:snapToGrid w:val="0"/>
        <w:spacing w:line="360" w:lineRule="auto"/>
        <w:jc w:val="both"/>
        <w:rPr>
          <w:rFonts w:hint="default" w:ascii="Times New Roman" w:hAnsi="Times New Roman" w:cs="Times New Roman"/>
          <w:szCs w:val="21"/>
        </w:rPr>
      </w:pPr>
      <w:r>
        <w:rPr>
          <w:rFonts w:hint="default" w:ascii="Times New Roman" w:hAnsi="Times New Roman" w:cs="Times New Roman"/>
          <w:szCs w:val="21"/>
        </w:rPr>
        <w:t>1、检索文献数据库：</w:t>
      </w:r>
    </w:p>
    <w:p>
      <w:pPr>
        <w:snapToGrid w:val="0"/>
        <w:spacing w:line="360" w:lineRule="auto"/>
        <w:jc w:val="both"/>
        <w:rPr>
          <w:rFonts w:hint="default" w:ascii="Times New Roman" w:hAnsi="Times New Roman" w:cs="Times New Roman"/>
          <w:szCs w:val="21"/>
        </w:rPr>
      </w:pPr>
      <w:r>
        <w:rPr>
          <w:rFonts w:hint="default" w:ascii="Times New Roman" w:hAnsi="Times New Roman" w:cs="Times New Roman"/>
          <w:szCs w:val="21"/>
        </w:rPr>
        <w:t>英文数据库：PubMed、Embase、Medline</w:t>
      </w:r>
      <w:r>
        <w:rPr>
          <w:rFonts w:hint="default" w:ascii="Times New Roman" w:hAnsi="Times New Roman" w:cs="Times New Roman"/>
          <w:szCs w:val="21"/>
          <w:lang w:eastAsia="zh-CN"/>
        </w:rPr>
        <w:t>、</w:t>
      </w:r>
      <w:r>
        <w:rPr>
          <w:rFonts w:hint="default" w:ascii="Times New Roman" w:hAnsi="Times New Roman" w:cs="Times New Roman"/>
          <w:szCs w:val="21"/>
          <w:lang w:val="en-US" w:eastAsia="zh-CN"/>
        </w:rPr>
        <w:t>the Cochrane library</w:t>
      </w:r>
    </w:p>
    <w:p>
      <w:pPr>
        <w:snapToGrid w:val="0"/>
        <w:spacing w:line="360" w:lineRule="auto"/>
        <w:jc w:val="both"/>
        <w:rPr>
          <w:rFonts w:hint="default" w:ascii="Times New Roman" w:hAnsi="Times New Roman" w:cs="Times New Roman"/>
          <w:szCs w:val="21"/>
        </w:rPr>
      </w:pPr>
      <w:r>
        <w:rPr>
          <w:rFonts w:hint="default" w:ascii="Times New Roman" w:hAnsi="Times New Roman" w:cs="Times New Roman"/>
          <w:szCs w:val="21"/>
        </w:rPr>
        <w:t>中文数据库：中国知网、维普、万方、中国生物医学文献数据库</w:t>
      </w:r>
    </w:p>
    <w:p>
      <w:pPr>
        <w:snapToGrid w:val="0"/>
        <w:spacing w:line="360" w:lineRule="auto"/>
        <w:jc w:val="both"/>
        <w:rPr>
          <w:rFonts w:hint="default" w:ascii="Times New Roman" w:hAnsi="Times New Roman" w:cs="Times New Roman"/>
          <w:szCs w:val="21"/>
        </w:rPr>
      </w:pPr>
      <w:r>
        <w:rPr>
          <w:rFonts w:hint="default" w:ascii="Times New Roman" w:hAnsi="Times New Roman" w:cs="Times New Roman"/>
          <w:szCs w:val="21"/>
        </w:rPr>
        <w:t>2、检索关键词</w:t>
      </w:r>
    </w:p>
    <w:p>
      <w:pPr>
        <w:snapToGrid w:val="0"/>
        <w:spacing w:line="360" w:lineRule="auto"/>
        <w:jc w:val="both"/>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英文关键词：</w:t>
      </w:r>
      <w:r>
        <w:rPr>
          <w:rFonts w:hint="default" w:ascii="Times New Roman" w:hAnsi="Times New Roman" w:cs="Times New Roman"/>
        </w:rPr>
        <w:t>Serofast</w:t>
      </w:r>
      <w:r>
        <w:rPr>
          <w:rFonts w:hint="default" w:ascii="Times New Roman" w:hAnsi="Times New Roman" w:cs="Times New Roman"/>
          <w:lang w:val="en-US" w:eastAsia="zh-CN"/>
        </w:rPr>
        <w:t xml:space="preserve">; </w:t>
      </w:r>
      <w:r>
        <w:rPr>
          <w:rFonts w:hint="default" w:ascii="Times New Roman" w:hAnsi="Times New Roman" w:cs="Times New Roman"/>
        </w:rPr>
        <w:t>Seroresistance</w:t>
      </w:r>
      <w:r>
        <w:rPr>
          <w:rFonts w:hint="default" w:ascii="Times New Roman" w:hAnsi="Times New Roman" w:cs="Times New Roman"/>
          <w:lang w:val="en-US" w:eastAsia="zh-CN"/>
        </w:rPr>
        <w:t xml:space="preserve">; </w:t>
      </w:r>
      <w:r>
        <w:rPr>
          <w:rFonts w:hint="default" w:ascii="Times New Roman" w:hAnsi="Times New Roman" w:cs="Times New Roman"/>
        </w:rPr>
        <w:t>neurosyphilis</w:t>
      </w:r>
      <w:r>
        <w:rPr>
          <w:rFonts w:hint="default" w:ascii="Times New Roman" w:hAnsi="Times New Roman" w:cs="Times New Roman"/>
          <w:lang w:val="en-US" w:eastAsia="zh-CN"/>
        </w:rPr>
        <w:t xml:space="preserve">; </w:t>
      </w:r>
      <w:r>
        <w:rPr>
          <w:rFonts w:hint="default" w:ascii="Times New Roman" w:hAnsi="Times New Roman" w:cs="Times New Roman"/>
        </w:rPr>
        <w:t>cerebrospinal fluid</w:t>
      </w:r>
      <w:r>
        <w:rPr>
          <w:rFonts w:hint="default" w:ascii="Times New Roman" w:hAnsi="Times New Roman" w:cs="Times New Roman"/>
          <w:lang w:val="en-US" w:eastAsia="zh-CN"/>
        </w:rPr>
        <w:t xml:space="preserve">; </w:t>
      </w:r>
      <w:r>
        <w:rPr>
          <w:rFonts w:hint="default" w:ascii="Times New Roman" w:hAnsi="Times New Roman" w:cs="Times New Roman"/>
        </w:rPr>
        <w:t>China</w:t>
      </w:r>
    </w:p>
    <w:p>
      <w:pPr>
        <w:snapToGrid w:val="0"/>
        <w:spacing w:line="360" w:lineRule="auto"/>
        <w:jc w:val="both"/>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中文关键词：神经梅毒；脑脊液；血清固定；血清抵抗</w:t>
      </w:r>
    </w:p>
    <w:p>
      <w:pPr>
        <w:snapToGrid w:val="0"/>
        <w:spacing w:line="360" w:lineRule="auto"/>
        <w:jc w:val="both"/>
        <w:rPr>
          <w:rFonts w:hint="default" w:ascii="Times New Roman" w:hAnsi="Times New Roman" w:cs="Times New Roman"/>
          <w:b/>
          <w:szCs w:val="21"/>
        </w:rPr>
      </w:pPr>
      <w:r>
        <w:rPr>
          <w:rFonts w:hint="default" w:ascii="Times New Roman" w:hAnsi="Times New Roman" w:cs="Times New Roman"/>
          <w:b/>
          <w:szCs w:val="21"/>
        </w:rPr>
        <w:t>四、文献纳入与排除标准</w:t>
      </w:r>
    </w:p>
    <w:p>
      <w:pPr>
        <w:snapToGrid w:val="0"/>
        <w:spacing w:line="360" w:lineRule="auto"/>
        <w:jc w:val="both"/>
        <w:rPr>
          <w:rFonts w:hint="default" w:ascii="Times New Roman" w:hAnsi="Times New Roman" w:cs="Times New Roman"/>
          <w:szCs w:val="21"/>
        </w:rPr>
      </w:pPr>
      <w:r>
        <w:rPr>
          <w:rFonts w:hint="default" w:ascii="Times New Roman" w:hAnsi="Times New Roman" w:cs="Times New Roman"/>
          <w:szCs w:val="21"/>
        </w:rPr>
        <w:t>1、纳入标准：</w:t>
      </w:r>
    </w:p>
    <w:p>
      <w:pPr>
        <w:snapToGrid w:val="0"/>
        <w:spacing w:line="360" w:lineRule="auto"/>
        <w:jc w:val="both"/>
        <w:rPr>
          <w:rFonts w:hint="default" w:ascii="Times New Roman" w:hAnsi="Times New Roman" w:cs="Times New Roman"/>
          <w:szCs w:val="21"/>
        </w:rPr>
      </w:pPr>
      <w:r>
        <w:rPr>
          <w:rFonts w:hint="default" w:ascii="Times New Roman" w:hAnsi="Times New Roman" w:cs="Times New Roman"/>
          <w:szCs w:val="21"/>
        </w:rPr>
        <w:t>（1）研究报告了血清固定患者中神经梅毒患者的比例，或血清固定患者的脑脊液检测结果。</w:t>
      </w:r>
    </w:p>
    <w:p>
      <w:pPr>
        <w:snapToGrid w:val="0"/>
        <w:spacing w:line="360" w:lineRule="auto"/>
        <w:jc w:val="both"/>
        <w:rPr>
          <w:rFonts w:hint="default" w:ascii="Times New Roman" w:hAnsi="Times New Roman" w:cs="Times New Roman"/>
          <w:szCs w:val="21"/>
        </w:rPr>
      </w:pPr>
      <w:r>
        <w:rPr>
          <w:rFonts w:hint="default" w:ascii="Times New Roman" w:hAnsi="Times New Roman" w:cs="Times New Roman"/>
          <w:szCs w:val="21"/>
        </w:rPr>
        <w:t>（2）所有血清固定患者均至少接受过一次治疗，无神经系统相关症状或体征，均接受腰椎穿刺获得了脑脊液的检测结果。</w:t>
      </w:r>
    </w:p>
    <w:p>
      <w:pPr>
        <w:snapToGrid w:val="0"/>
        <w:spacing w:line="360" w:lineRule="auto"/>
        <w:jc w:val="both"/>
        <w:rPr>
          <w:rFonts w:hint="default" w:ascii="Times New Roman" w:hAnsi="Times New Roman" w:cs="Times New Roman"/>
          <w:szCs w:val="21"/>
        </w:rPr>
      </w:pPr>
      <w:r>
        <w:rPr>
          <w:rFonts w:hint="default" w:ascii="Times New Roman" w:hAnsi="Times New Roman" w:cs="Times New Roman"/>
          <w:szCs w:val="21"/>
        </w:rPr>
        <w:t>（3）研究纳入的血清固定患者的数量≥20人。</w:t>
      </w:r>
    </w:p>
    <w:p>
      <w:pPr>
        <w:snapToGrid w:val="0"/>
        <w:spacing w:line="360" w:lineRule="auto"/>
        <w:jc w:val="both"/>
        <w:rPr>
          <w:rFonts w:hint="default" w:ascii="Times New Roman" w:hAnsi="Times New Roman" w:cs="Times New Roman"/>
          <w:szCs w:val="21"/>
        </w:rPr>
      </w:pPr>
      <w:r>
        <w:rPr>
          <w:rFonts w:hint="default" w:ascii="Times New Roman" w:hAnsi="Times New Roman" w:cs="Times New Roman"/>
          <w:szCs w:val="21"/>
        </w:rPr>
        <w:t>（4）研究范围限定在中国大陆。</w:t>
      </w:r>
    </w:p>
    <w:p>
      <w:pPr>
        <w:snapToGrid w:val="0"/>
        <w:spacing w:line="360" w:lineRule="auto"/>
        <w:jc w:val="both"/>
        <w:rPr>
          <w:rFonts w:hint="default" w:ascii="Times New Roman" w:hAnsi="Times New Roman" w:cs="Times New Roman"/>
          <w:szCs w:val="21"/>
        </w:rPr>
      </w:pPr>
      <w:r>
        <w:rPr>
          <w:rFonts w:hint="default" w:ascii="Times New Roman" w:hAnsi="Times New Roman" w:cs="Times New Roman"/>
          <w:szCs w:val="21"/>
        </w:rPr>
        <w:t>2、排除标准：</w:t>
      </w:r>
    </w:p>
    <w:p>
      <w:pPr>
        <w:snapToGrid w:val="0"/>
        <w:spacing w:line="360" w:lineRule="auto"/>
        <w:jc w:val="both"/>
        <w:rPr>
          <w:rFonts w:hint="default" w:ascii="Times New Roman" w:hAnsi="Times New Roman" w:cs="Times New Roman"/>
          <w:szCs w:val="21"/>
        </w:rPr>
      </w:pPr>
      <w:r>
        <w:rPr>
          <w:rFonts w:hint="default" w:ascii="Times New Roman" w:hAnsi="Times New Roman" w:cs="Times New Roman"/>
          <w:szCs w:val="21"/>
        </w:rPr>
        <w:t>（1）HIV阳性患者的研究被排除。</w:t>
      </w:r>
    </w:p>
    <w:p>
      <w:pPr>
        <w:snapToGrid w:val="0"/>
        <w:spacing w:line="360" w:lineRule="auto"/>
        <w:jc w:val="both"/>
        <w:rPr>
          <w:rFonts w:hint="default" w:ascii="Times New Roman" w:hAnsi="Times New Roman" w:cs="Times New Roman"/>
          <w:szCs w:val="21"/>
        </w:rPr>
      </w:pPr>
      <w:r>
        <w:rPr>
          <w:rFonts w:hint="default" w:ascii="Times New Roman" w:hAnsi="Times New Roman" w:cs="Times New Roman"/>
          <w:szCs w:val="21"/>
        </w:rPr>
        <w:t>（2）对无症状神经梅毒或血清固定患者的定义或诊断标准不明确的研究被排除。</w:t>
      </w:r>
    </w:p>
    <w:p>
      <w:pPr>
        <w:snapToGrid w:val="0"/>
        <w:spacing w:line="360" w:lineRule="auto"/>
        <w:jc w:val="both"/>
        <w:rPr>
          <w:rFonts w:hint="default" w:ascii="Times New Roman" w:hAnsi="Times New Roman" w:cs="Times New Roman"/>
          <w:szCs w:val="21"/>
        </w:rPr>
      </w:pPr>
      <w:r>
        <w:rPr>
          <w:rFonts w:hint="default" w:ascii="Times New Roman" w:hAnsi="Times New Roman" w:cs="Times New Roman"/>
          <w:szCs w:val="21"/>
        </w:rPr>
        <w:t>（3）综述、病例对照研究和书籍章节、会议文章被排除。</w:t>
      </w:r>
    </w:p>
    <w:p>
      <w:pPr>
        <w:snapToGrid w:val="0"/>
        <w:spacing w:line="360" w:lineRule="auto"/>
        <w:jc w:val="both"/>
        <w:rPr>
          <w:rFonts w:hint="default" w:ascii="Times New Roman" w:hAnsi="Times New Roman" w:cs="Times New Roman"/>
          <w:b/>
          <w:szCs w:val="21"/>
        </w:rPr>
      </w:pPr>
      <w:r>
        <w:rPr>
          <w:rFonts w:hint="default" w:ascii="Times New Roman" w:hAnsi="Times New Roman" w:cs="Times New Roman"/>
          <w:b/>
          <w:szCs w:val="21"/>
        </w:rPr>
        <w:t>五、文献质量评价</w:t>
      </w:r>
    </w:p>
    <w:p>
      <w:pPr>
        <w:numPr>
          <w:ilvl w:val="0"/>
          <w:numId w:val="0"/>
        </w:numPr>
        <w:snapToGrid w:val="0"/>
        <w:spacing w:line="360" w:lineRule="auto"/>
        <w:jc w:val="both"/>
        <w:rPr>
          <w:rFonts w:hint="default" w:ascii="Times New Roman" w:hAnsi="Times New Roman" w:eastAsia="宋体" w:cs="Times New Roman"/>
          <w:lang w:val="en-US" w:eastAsia="zh-CN"/>
        </w:rPr>
      </w:pPr>
      <w:r>
        <w:rPr>
          <w:rFonts w:hint="default" w:ascii="Times New Roman" w:hAnsi="Times New Roman" w:cs="Times New Roman"/>
        </w:rPr>
        <w:t>采用《</w:t>
      </w:r>
      <w:r>
        <w:rPr>
          <w:rFonts w:hint="default" w:ascii="Times New Roman" w:hAnsi="Times New Roman" w:cs="Times New Roman"/>
        </w:rPr>
        <w:fldChar w:fldCharType="begin"/>
      </w:r>
      <w:r>
        <w:rPr>
          <w:rFonts w:hint="default" w:ascii="Times New Roman" w:hAnsi="Times New Roman" w:cs="Times New Roman"/>
        </w:rPr>
        <w:instrText xml:space="preserve"> HYPERLINK "http://www.baidu.com/link?url=7YqgSel5w66lKRVfogHmN9GM4uEm2j0uykGj-guZm9fDWuZPw_2TqGjsl674ydyZqzxChiPb9MArDQ3uz2aCE4TQfNOVRY7lPp5yUbxH1tq" \t "https://www.baidu.com/_blank" </w:instrText>
      </w:r>
      <w:r>
        <w:rPr>
          <w:rFonts w:hint="default" w:ascii="Times New Roman" w:hAnsi="Times New Roman" w:cs="Times New Roman"/>
        </w:rPr>
        <w:fldChar w:fldCharType="separate"/>
      </w:r>
      <w:r>
        <w:rPr>
          <w:rStyle w:val="10"/>
          <w:rFonts w:hint="default" w:ascii="Times New Roman" w:hAnsi="Times New Roman" w:cs="Times New Roman"/>
          <w:color w:val="auto"/>
          <w:szCs w:val="18"/>
          <w:u w:val="none"/>
          <w:shd w:val="clear" w:color="auto" w:fill="FFFFFF"/>
        </w:rPr>
        <w:t>STROBE声明：观察性研究报告规范</w:t>
      </w:r>
      <w:r>
        <w:rPr>
          <w:rFonts w:hint="default" w:ascii="Times New Roman" w:hAnsi="Times New Roman" w:cs="Times New Roman"/>
        </w:rPr>
        <w:fldChar w:fldCharType="end"/>
      </w:r>
      <w:r>
        <w:rPr>
          <w:rFonts w:hint="default" w:ascii="Times New Roman" w:hAnsi="Times New Roman" w:cs="Times New Roman"/>
        </w:rPr>
        <w:t>》对符合要求的研究进行质量评价。</w:t>
      </w:r>
      <w:r>
        <w:rPr>
          <w:rFonts w:hint="eastAsia" w:cs="Times New Roman"/>
          <w:lang w:val="en-US" w:eastAsia="zh-CN"/>
        </w:rPr>
        <w:t>STROBE共29个条目，分为摘要、背景、方法学、结果、讨论、其他信息部分。</w:t>
      </w:r>
    </w:p>
    <w:p>
      <w:pPr>
        <w:numPr>
          <w:ilvl w:val="0"/>
          <w:numId w:val="0"/>
        </w:numPr>
        <w:snapToGrid w:val="0"/>
        <w:spacing w:line="360" w:lineRule="auto"/>
        <w:jc w:val="both"/>
        <w:rPr>
          <w:rFonts w:hint="default" w:ascii="Times New Roman" w:hAnsi="Times New Roman" w:cs="Times New Roman"/>
        </w:rPr>
      </w:pPr>
      <w:r>
        <w:rPr>
          <w:rFonts w:hint="default" w:ascii="Times New Roman" w:hAnsi="Times New Roman" w:cs="Times New Roman"/>
          <w:b/>
        </w:rPr>
        <w:t>六、数据提取</w:t>
      </w:r>
    </w:p>
    <w:p>
      <w:pPr>
        <w:snapToGrid w:val="0"/>
        <w:spacing w:line="360" w:lineRule="auto"/>
        <w:jc w:val="both"/>
        <w:rPr>
          <w:rFonts w:hint="default" w:ascii="Times New Roman" w:hAnsi="Times New Roman" w:cs="Times New Roman"/>
          <w:szCs w:val="21"/>
        </w:rPr>
      </w:pPr>
      <w:r>
        <w:rPr>
          <w:rFonts w:hint="default" w:ascii="Times New Roman" w:hAnsi="Times New Roman" w:cs="Times New Roman"/>
          <w:szCs w:val="21"/>
        </w:rPr>
        <w:t>提取信息：第一作者、发表年份、研究开展时间、脑脊液检测方法、血清固定梅毒患者数和无症状神经梅毒病例、性别、</w:t>
      </w:r>
      <w:r>
        <w:rPr>
          <w:rFonts w:hint="eastAsia" w:cs="Times New Roman"/>
          <w:szCs w:val="21"/>
          <w:lang w:val="en-US" w:eastAsia="zh-CN"/>
        </w:rPr>
        <w:t>年龄、</w:t>
      </w:r>
      <w:r>
        <w:rPr>
          <w:rFonts w:hint="default" w:ascii="Times New Roman" w:hAnsi="Times New Roman" w:cs="Times New Roman"/>
          <w:szCs w:val="21"/>
        </w:rPr>
        <w:t>研究地区、血清固定的RPR滴度、随访时间。</w:t>
      </w:r>
    </w:p>
    <w:p>
      <w:pPr>
        <w:snapToGrid w:val="0"/>
        <w:spacing w:line="360" w:lineRule="auto"/>
        <w:jc w:val="both"/>
        <w:rPr>
          <w:rFonts w:hint="default" w:ascii="Times New Roman" w:hAnsi="Times New Roman" w:cs="Times New Roman"/>
          <w:b/>
          <w:szCs w:val="21"/>
        </w:rPr>
      </w:pPr>
      <w:r>
        <w:rPr>
          <w:rFonts w:hint="default" w:ascii="Times New Roman" w:hAnsi="Times New Roman" w:cs="Times New Roman"/>
          <w:b/>
          <w:szCs w:val="21"/>
        </w:rPr>
        <w:t>七、效应指标</w:t>
      </w:r>
    </w:p>
    <w:p>
      <w:pPr>
        <w:snapToGrid w:val="0"/>
        <w:spacing w:line="360" w:lineRule="auto"/>
        <w:jc w:val="both"/>
        <w:rPr>
          <w:rFonts w:hint="default" w:ascii="Times New Roman" w:hAnsi="Times New Roman" w:cs="Times New Roman"/>
          <w:szCs w:val="21"/>
        </w:rPr>
      </w:pPr>
      <w:r>
        <w:rPr>
          <w:rFonts w:hint="default" w:ascii="Times New Roman" w:hAnsi="Times New Roman" w:cs="Times New Roman"/>
          <w:szCs w:val="21"/>
        </w:rPr>
        <w:t>1、HIV阴性的血清固定梅毒患者中无症状神经梅毒的患病率。</w:t>
      </w:r>
    </w:p>
    <w:p>
      <w:pPr>
        <w:snapToGrid w:val="0"/>
        <w:spacing w:line="360" w:lineRule="auto"/>
        <w:jc w:val="both"/>
        <w:rPr>
          <w:rFonts w:hint="default" w:ascii="Times New Roman" w:hAnsi="Times New Roman" w:cs="Times New Roman"/>
          <w:szCs w:val="21"/>
        </w:rPr>
      </w:pPr>
      <w:r>
        <w:rPr>
          <w:rFonts w:hint="default" w:ascii="Times New Roman" w:hAnsi="Times New Roman" w:cs="Times New Roman"/>
          <w:szCs w:val="21"/>
        </w:rPr>
        <w:t>2、通过meta分析，得到合并患病率。</w:t>
      </w:r>
    </w:p>
    <w:p>
      <w:pPr>
        <w:snapToGrid w:val="0"/>
        <w:spacing w:line="360" w:lineRule="auto"/>
        <w:jc w:val="both"/>
        <w:rPr>
          <w:rFonts w:hint="default" w:ascii="Times New Roman" w:hAnsi="Times New Roman" w:cs="Times New Roman"/>
          <w:b/>
          <w:szCs w:val="21"/>
        </w:rPr>
      </w:pPr>
      <w:r>
        <w:rPr>
          <w:rFonts w:hint="default" w:ascii="Times New Roman" w:hAnsi="Times New Roman" w:cs="Times New Roman"/>
          <w:b/>
          <w:szCs w:val="21"/>
        </w:rPr>
        <w:t>八、异质性检验与效应模型</w:t>
      </w:r>
    </w:p>
    <w:p>
      <w:pPr>
        <w:snapToGrid w:val="0"/>
        <w:spacing w:line="360" w:lineRule="auto"/>
        <w:jc w:val="both"/>
        <w:rPr>
          <w:rFonts w:hint="default" w:ascii="Times New Roman" w:hAnsi="Times New Roman" w:cs="Times New Roman"/>
          <w:szCs w:val="21"/>
        </w:rPr>
      </w:pPr>
      <w:r>
        <w:rPr>
          <w:rFonts w:hint="default" w:ascii="Times New Roman" w:hAnsi="Times New Roman" w:cs="Times New Roman"/>
          <w:szCs w:val="21"/>
        </w:rPr>
        <w:t>1、使用固定效应模型和随机效应模型，使用R version 3.6.2/R studio1.2.1335统计软件包META version 4.9-9计算和绘制森林图。</w:t>
      </w:r>
    </w:p>
    <w:p>
      <w:pPr>
        <w:snapToGrid w:val="0"/>
        <w:spacing w:line="360" w:lineRule="auto"/>
        <w:jc w:val="both"/>
        <w:rPr>
          <w:rFonts w:hint="default" w:ascii="Times New Roman" w:hAnsi="Times New Roman" w:cs="Times New Roman"/>
          <w:szCs w:val="21"/>
        </w:rPr>
      </w:pPr>
      <w:r>
        <w:rPr>
          <w:rFonts w:hint="default" w:ascii="Times New Roman" w:hAnsi="Times New Roman" w:cs="Times New Roman"/>
          <w:szCs w:val="21"/>
        </w:rPr>
        <w:t>2、Higgins不一致性检验（I</w:t>
      </w:r>
      <w:r>
        <w:rPr>
          <w:rFonts w:hint="default" w:ascii="Times New Roman" w:hAnsi="Times New Roman" w:cs="Times New Roman"/>
          <w:szCs w:val="21"/>
          <w:vertAlign w:val="superscript"/>
        </w:rPr>
        <w:t>2</w:t>
      </w:r>
      <w:r>
        <w:rPr>
          <w:rFonts w:hint="default" w:ascii="Times New Roman" w:hAnsi="Times New Roman" w:cs="Times New Roman"/>
          <w:szCs w:val="21"/>
        </w:rPr>
        <w:t>）被用来评估异质性和不同研究中观察到的变异百分比。利用亚组分析进一步研究了异质性的潜在来源。</w:t>
      </w:r>
    </w:p>
    <w:p>
      <w:pPr>
        <w:snapToGrid w:val="0"/>
        <w:spacing w:line="360" w:lineRule="auto"/>
        <w:jc w:val="both"/>
        <w:rPr>
          <w:rFonts w:hint="default" w:ascii="Times New Roman" w:hAnsi="Times New Roman" w:cs="Times New Roman"/>
          <w:szCs w:val="21"/>
        </w:rPr>
      </w:pPr>
      <w:r>
        <w:rPr>
          <w:rFonts w:hint="default" w:ascii="Times New Roman" w:hAnsi="Times New Roman" w:cs="Times New Roman"/>
          <w:szCs w:val="21"/>
        </w:rPr>
        <w:t>3、亚组分析的影响因素包括研究地区、病例分类和随访时间。</w:t>
      </w:r>
    </w:p>
    <w:p>
      <w:pPr>
        <w:snapToGrid w:val="0"/>
        <w:spacing w:line="360" w:lineRule="auto"/>
        <w:jc w:val="both"/>
        <w:rPr>
          <w:rFonts w:hint="default" w:ascii="Times New Roman" w:hAnsi="Times New Roman" w:cs="Times New Roman"/>
          <w:b/>
          <w:szCs w:val="21"/>
        </w:rPr>
      </w:pPr>
      <w:r>
        <w:rPr>
          <w:rFonts w:hint="default" w:ascii="Times New Roman" w:hAnsi="Times New Roman" w:cs="Times New Roman"/>
          <w:b/>
          <w:szCs w:val="21"/>
        </w:rPr>
        <w:t>九、偏倚分析</w:t>
      </w:r>
    </w:p>
    <w:p>
      <w:pPr>
        <w:snapToGrid w:val="0"/>
        <w:spacing w:line="360" w:lineRule="auto"/>
        <w:jc w:val="both"/>
        <w:rPr>
          <w:rFonts w:hint="default" w:ascii="Times New Roman" w:hAnsi="Times New Roman" w:cs="Times New Roman"/>
          <w:szCs w:val="21"/>
        </w:rPr>
      </w:pPr>
      <w:r>
        <w:rPr>
          <w:rFonts w:hint="default" w:ascii="Times New Roman" w:hAnsi="Times New Roman" w:cs="Times New Roman"/>
          <w:szCs w:val="21"/>
        </w:rPr>
        <w:t>1、使用漏斗图（funnel plot）方法来识别meta分析结果是否存在偏倚。</w:t>
      </w:r>
    </w:p>
    <w:p>
      <w:pPr>
        <w:snapToGrid w:val="0"/>
        <w:spacing w:line="360" w:lineRule="auto"/>
        <w:jc w:val="both"/>
        <w:rPr>
          <w:rFonts w:hint="default" w:ascii="Times New Roman" w:hAnsi="Times New Roman" w:cs="Times New Roman"/>
          <w:szCs w:val="21"/>
        </w:rPr>
      </w:pPr>
      <w:r>
        <w:rPr>
          <w:rFonts w:hint="default" w:ascii="Times New Roman" w:hAnsi="Times New Roman" w:cs="Times New Roman"/>
          <w:szCs w:val="21"/>
        </w:rPr>
        <w:t>2、使用</w:t>
      </w:r>
      <w:r>
        <w:rPr>
          <w:rFonts w:hint="default" w:ascii="Times New Roman" w:hAnsi="Times New Roman" w:cs="Times New Roman"/>
          <w:kern w:val="0"/>
        </w:rPr>
        <w:t>Egger’ test</w:t>
      </w:r>
      <w:r>
        <w:rPr>
          <w:rFonts w:hint="default" w:ascii="Times New Roman" w:hAnsi="Times New Roman" w:cs="Times New Roman"/>
          <w:szCs w:val="21"/>
        </w:rPr>
        <w:t>检测潜在的发表偏倚，P&lt;0.05可以认为具有统计学意义。</w:t>
      </w:r>
    </w:p>
    <w:p>
      <w:pPr>
        <w:snapToGrid w:val="0"/>
        <w:spacing w:line="360" w:lineRule="auto"/>
        <w:jc w:val="both"/>
        <w:rPr>
          <w:rFonts w:hint="default" w:ascii="Times New Roman" w:hAnsi="Times New Roman" w:cs="Times New Roman"/>
          <w:b/>
        </w:rPr>
      </w:pPr>
      <w:r>
        <w:rPr>
          <w:rFonts w:hint="default" w:ascii="Times New Roman" w:hAnsi="Times New Roman" w:cs="Times New Roman"/>
          <w:b/>
        </w:rPr>
        <w:t>十、撰写报告</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D8E2AE"/>
    <w:multiLevelType w:val="singleLevel"/>
    <w:tmpl w:val="2FD8E2AE"/>
    <w:lvl w:ilvl="0" w:tentative="0">
      <w:start w:val="1"/>
      <w:numFmt w:val="decimal"/>
      <w:suff w:val="nothing"/>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1D7C"/>
    <w:rsid w:val="000010C5"/>
    <w:rsid w:val="00005484"/>
    <w:rsid w:val="00010A1A"/>
    <w:rsid w:val="00010D2D"/>
    <w:rsid w:val="0001112F"/>
    <w:rsid w:val="00011FFB"/>
    <w:rsid w:val="0001531D"/>
    <w:rsid w:val="00016283"/>
    <w:rsid w:val="00016B40"/>
    <w:rsid w:val="00026838"/>
    <w:rsid w:val="00027493"/>
    <w:rsid w:val="00030A17"/>
    <w:rsid w:val="000345E4"/>
    <w:rsid w:val="000347B6"/>
    <w:rsid w:val="00034A83"/>
    <w:rsid w:val="00035D93"/>
    <w:rsid w:val="00037AA9"/>
    <w:rsid w:val="0004139B"/>
    <w:rsid w:val="000441A2"/>
    <w:rsid w:val="00044B38"/>
    <w:rsid w:val="00045B11"/>
    <w:rsid w:val="00045CB1"/>
    <w:rsid w:val="00046F8B"/>
    <w:rsid w:val="000470EF"/>
    <w:rsid w:val="00051616"/>
    <w:rsid w:val="0005232D"/>
    <w:rsid w:val="00052A43"/>
    <w:rsid w:val="00057449"/>
    <w:rsid w:val="00064B9D"/>
    <w:rsid w:val="000653DE"/>
    <w:rsid w:val="00070DED"/>
    <w:rsid w:val="0007236F"/>
    <w:rsid w:val="0007319D"/>
    <w:rsid w:val="0007352E"/>
    <w:rsid w:val="000752EC"/>
    <w:rsid w:val="000761DE"/>
    <w:rsid w:val="00085362"/>
    <w:rsid w:val="000854FE"/>
    <w:rsid w:val="00086E48"/>
    <w:rsid w:val="000902AE"/>
    <w:rsid w:val="000918EA"/>
    <w:rsid w:val="00094A54"/>
    <w:rsid w:val="00094C26"/>
    <w:rsid w:val="000962FC"/>
    <w:rsid w:val="00096916"/>
    <w:rsid w:val="00096C3F"/>
    <w:rsid w:val="000A0E3C"/>
    <w:rsid w:val="000A1409"/>
    <w:rsid w:val="000A14D8"/>
    <w:rsid w:val="000A567E"/>
    <w:rsid w:val="000B0045"/>
    <w:rsid w:val="000B0763"/>
    <w:rsid w:val="000B0B80"/>
    <w:rsid w:val="000B5508"/>
    <w:rsid w:val="000B5C4F"/>
    <w:rsid w:val="000B67B8"/>
    <w:rsid w:val="000C0506"/>
    <w:rsid w:val="000C074A"/>
    <w:rsid w:val="000C3786"/>
    <w:rsid w:val="000C45B9"/>
    <w:rsid w:val="000C5684"/>
    <w:rsid w:val="000C6203"/>
    <w:rsid w:val="000D2BB6"/>
    <w:rsid w:val="000D455B"/>
    <w:rsid w:val="000D4A43"/>
    <w:rsid w:val="000D63FD"/>
    <w:rsid w:val="000D6C45"/>
    <w:rsid w:val="000E0C07"/>
    <w:rsid w:val="000E2208"/>
    <w:rsid w:val="000E2474"/>
    <w:rsid w:val="000E2D07"/>
    <w:rsid w:val="000E4DC5"/>
    <w:rsid w:val="000F0F44"/>
    <w:rsid w:val="000F1B56"/>
    <w:rsid w:val="000F2A5C"/>
    <w:rsid w:val="000F5EE0"/>
    <w:rsid w:val="000F6FAC"/>
    <w:rsid w:val="0010091F"/>
    <w:rsid w:val="001010B7"/>
    <w:rsid w:val="00101E8B"/>
    <w:rsid w:val="00103B81"/>
    <w:rsid w:val="00104556"/>
    <w:rsid w:val="00106BCE"/>
    <w:rsid w:val="0011098B"/>
    <w:rsid w:val="00113CA8"/>
    <w:rsid w:val="00113E5A"/>
    <w:rsid w:val="00114BA4"/>
    <w:rsid w:val="00115E18"/>
    <w:rsid w:val="00121D00"/>
    <w:rsid w:val="00125158"/>
    <w:rsid w:val="00125DA6"/>
    <w:rsid w:val="0012786D"/>
    <w:rsid w:val="00130223"/>
    <w:rsid w:val="00131608"/>
    <w:rsid w:val="0013567F"/>
    <w:rsid w:val="00141B14"/>
    <w:rsid w:val="001431A3"/>
    <w:rsid w:val="001442F6"/>
    <w:rsid w:val="001462EB"/>
    <w:rsid w:val="00146761"/>
    <w:rsid w:val="001470B0"/>
    <w:rsid w:val="00147623"/>
    <w:rsid w:val="00147940"/>
    <w:rsid w:val="001502B9"/>
    <w:rsid w:val="0015041F"/>
    <w:rsid w:val="00150CD9"/>
    <w:rsid w:val="00152A35"/>
    <w:rsid w:val="00153459"/>
    <w:rsid w:val="0015396C"/>
    <w:rsid w:val="0015404C"/>
    <w:rsid w:val="00154C18"/>
    <w:rsid w:val="00155B75"/>
    <w:rsid w:val="001571A9"/>
    <w:rsid w:val="00160E60"/>
    <w:rsid w:val="00164569"/>
    <w:rsid w:val="00171555"/>
    <w:rsid w:val="00172BDA"/>
    <w:rsid w:val="001764B1"/>
    <w:rsid w:val="00176843"/>
    <w:rsid w:val="00180DFD"/>
    <w:rsid w:val="00180E7F"/>
    <w:rsid w:val="0018225D"/>
    <w:rsid w:val="00182952"/>
    <w:rsid w:val="00182EFB"/>
    <w:rsid w:val="001865BE"/>
    <w:rsid w:val="00186825"/>
    <w:rsid w:val="0018770B"/>
    <w:rsid w:val="00194B95"/>
    <w:rsid w:val="00194E44"/>
    <w:rsid w:val="001972FE"/>
    <w:rsid w:val="00197B94"/>
    <w:rsid w:val="00197FBE"/>
    <w:rsid w:val="001A1096"/>
    <w:rsid w:val="001A2B57"/>
    <w:rsid w:val="001A38E8"/>
    <w:rsid w:val="001B1694"/>
    <w:rsid w:val="001B23DA"/>
    <w:rsid w:val="001B4862"/>
    <w:rsid w:val="001B56AF"/>
    <w:rsid w:val="001B6FCE"/>
    <w:rsid w:val="001B7485"/>
    <w:rsid w:val="001C0168"/>
    <w:rsid w:val="001C40D7"/>
    <w:rsid w:val="001C59BD"/>
    <w:rsid w:val="001C615E"/>
    <w:rsid w:val="001C6588"/>
    <w:rsid w:val="001C66A8"/>
    <w:rsid w:val="001C7967"/>
    <w:rsid w:val="001D1BEB"/>
    <w:rsid w:val="001D2B6D"/>
    <w:rsid w:val="001D32B2"/>
    <w:rsid w:val="001D3847"/>
    <w:rsid w:val="001D4B7D"/>
    <w:rsid w:val="001E0CC3"/>
    <w:rsid w:val="001E176F"/>
    <w:rsid w:val="001E1C89"/>
    <w:rsid w:val="001E34E1"/>
    <w:rsid w:val="001E7992"/>
    <w:rsid w:val="001F05C1"/>
    <w:rsid w:val="001F086E"/>
    <w:rsid w:val="001F2623"/>
    <w:rsid w:val="001F2650"/>
    <w:rsid w:val="001F54A1"/>
    <w:rsid w:val="001F6C84"/>
    <w:rsid w:val="0020143B"/>
    <w:rsid w:val="0020192A"/>
    <w:rsid w:val="00202D7E"/>
    <w:rsid w:val="00203C27"/>
    <w:rsid w:val="002041AE"/>
    <w:rsid w:val="00210485"/>
    <w:rsid w:val="00211417"/>
    <w:rsid w:val="00212A5C"/>
    <w:rsid w:val="00216C0D"/>
    <w:rsid w:val="002171C2"/>
    <w:rsid w:val="002177EF"/>
    <w:rsid w:val="0022475B"/>
    <w:rsid w:val="002305A4"/>
    <w:rsid w:val="00231039"/>
    <w:rsid w:val="00233FF0"/>
    <w:rsid w:val="0024086B"/>
    <w:rsid w:val="0024154B"/>
    <w:rsid w:val="0024189E"/>
    <w:rsid w:val="00242FB9"/>
    <w:rsid w:val="002445A3"/>
    <w:rsid w:val="0024620B"/>
    <w:rsid w:val="00246820"/>
    <w:rsid w:val="00247C76"/>
    <w:rsid w:val="00251335"/>
    <w:rsid w:val="00251D42"/>
    <w:rsid w:val="00251FAB"/>
    <w:rsid w:val="002529E6"/>
    <w:rsid w:val="00253126"/>
    <w:rsid w:val="00254305"/>
    <w:rsid w:val="00255B26"/>
    <w:rsid w:val="00260830"/>
    <w:rsid w:val="002629AC"/>
    <w:rsid w:val="00263C89"/>
    <w:rsid w:val="00267270"/>
    <w:rsid w:val="002678D3"/>
    <w:rsid w:val="00270247"/>
    <w:rsid w:val="0027123B"/>
    <w:rsid w:val="002744E8"/>
    <w:rsid w:val="002751E1"/>
    <w:rsid w:val="002761F3"/>
    <w:rsid w:val="00276BC7"/>
    <w:rsid w:val="00280B10"/>
    <w:rsid w:val="00283958"/>
    <w:rsid w:val="002839CA"/>
    <w:rsid w:val="00287B10"/>
    <w:rsid w:val="0029553B"/>
    <w:rsid w:val="002956ED"/>
    <w:rsid w:val="002963B1"/>
    <w:rsid w:val="00297293"/>
    <w:rsid w:val="00297626"/>
    <w:rsid w:val="002A01F4"/>
    <w:rsid w:val="002A4A0F"/>
    <w:rsid w:val="002A4DA0"/>
    <w:rsid w:val="002A5306"/>
    <w:rsid w:val="002A5650"/>
    <w:rsid w:val="002A7AF6"/>
    <w:rsid w:val="002B054A"/>
    <w:rsid w:val="002B07FC"/>
    <w:rsid w:val="002B30FF"/>
    <w:rsid w:val="002C0F45"/>
    <w:rsid w:val="002C14A9"/>
    <w:rsid w:val="002C3C80"/>
    <w:rsid w:val="002C4F23"/>
    <w:rsid w:val="002C7AD1"/>
    <w:rsid w:val="002D03F7"/>
    <w:rsid w:val="002D0E94"/>
    <w:rsid w:val="002D280A"/>
    <w:rsid w:val="002D2F8B"/>
    <w:rsid w:val="002D3FEF"/>
    <w:rsid w:val="002D42E4"/>
    <w:rsid w:val="002D4456"/>
    <w:rsid w:val="002D5773"/>
    <w:rsid w:val="002D5D74"/>
    <w:rsid w:val="002D6348"/>
    <w:rsid w:val="002E13CD"/>
    <w:rsid w:val="002E18AF"/>
    <w:rsid w:val="002E2A5A"/>
    <w:rsid w:val="002E44D6"/>
    <w:rsid w:val="002E4844"/>
    <w:rsid w:val="002E6A2F"/>
    <w:rsid w:val="002F01DD"/>
    <w:rsid w:val="002F0D89"/>
    <w:rsid w:val="002F3992"/>
    <w:rsid w:val="002F5787"/>
    <w:rsid w:val="002F6B17"/>
    <w:rsid w:val="00303031"/>
    <w:rsid w:val="00311636"/>
    <w:rsid w:val="003121BB"/>
    <w:rsid w:val="0031364F"/>
    <w:rsid w:val="00314186"/>
    <w:rsid w:val="0031718D"/>
    <w:rsid w:val="00321A65"/>
    <w:rsid w:val="0032386D"/>
    <w:rsid w:val="00323BF4"/>
    <w:rsid w:val="00324754"/>
    <w:rsid w:val="003309D1"/>
    <w:rsid w:val="00331B6C"/>
    <w:rsid w:val="00332624"/>
    <w:rsid w:val="00332A8A"/>
    <w:rsid w:val="00333168"/>
    <w:rsid w:val="00333DEE"/>
    <w:rsid w:val="00334513"/>
    <w:rsid w:val="00334C8A"/>
    <w:rsid w:val="00334DE6"/>
    <w:rsid w:val="003365EE"/>
    <w:rsid w:val="00340283"/>
    <w:rsid w:val="0034063C"/>
    <w:rsid w:val="00340DFB"/>
    <w:rsid w:val="0034420B"/>
    <w:rsid w:val="003470FC"/>
    <w:rsid w:val="00347721"/>
    <w:rsid w:val="00350E27"/>
    <w:rsid w:val="0036183A"/>
    <w:rsid w:val="003623C1"/>
    <w:rsid w:val="00363594"/>
    <w:rsid w:val="00363ABF"/>
    <w:rsid w:val="00363B29"/>
    <w:rsid w:val="0036520F"/>
    <w:rsid w:val="00366C37"/>
    <w:rsid w:val="00367AEA"/>
    <w:rsid w:val="003726D4"/>
    <w:rsid w:val="003771F0"/>
    <w:rsid w:val="00383921"/>
    <w:rsid w:val="00385161"/>
    <w:rsid w:val="00385A6F"/>
    <w:rsid w:val="00385F3E"/>
    <w:rsid w:val="0038600F"/>
    <w:rsid w:val="00387BC0"/>
    <w:rsid w:val="00390D56"/>
    <w:rsid w:val="00392535"/>
    <w:rsid w:val="00392F97"/>
    <w:rsid w:val="00394A13"/>
    <w:rsid w:val="00397DFC"/>
    <w:rsid w:val="003A29C5"/>
    <w:rsid w:val="003A67A0"/>
    <w:rsid w:val="003A6D0A"/>
    <w:rsid w:val="003A74D9"/>
    <w:rsid w:val="003B0CF7"/>
    <w:rsid w:val="003B3020"/>
    <w:rsid w:val="003B4B12"/>
    <w:rsid w:val="003B5063"/>
    <w:rsid w:val="003B56B8"/>
    <w:rsid w:val="003B6004"/>
    <w:rsid w:val="003B7166"/>
    <w:rsid w:val="003B7885"/>
    <w:rsid w:val="003C12C2"/>
    <w:rsid w:val="003C52F4"/>
    <w:rsid w:val="003C6050"/>
    <w:rsid w:val="003D049E"/>
    <w:rsid w:val="003D2270"/>
    <w:rsid w:val="003D2312"/>
    <w:rsid w:val="003D2430"/>
    <w:rsid w:val="003D2D1E"/>
    <w:rsid w:val="003D5914"/>
    <w:rsid w:val="003D61A7"/>
    <w:rsid w:val="003D794B"/>
    <w:rsid w:val="003E5132"/>
    <w:rsid w:val="003F0011"/>
    <w:rsid w:val="003F4BFB"/>
    <w:rsid w:val="003F53AF"/>
    <w:rsid w:val="003F5441"/>
    <w:rsid w:val="003F6D2B"/>
    <w:rsid w:val="003F73B8"/>
    <w:rsid w:val="003F7720"/>
    <w:rsid w:val="00400EB3"/>
    <w:rsid w:val="0040223A"/>
    <w:rsid w:val="004039C0"/>
    <w:rsid w:val="004058E2"/>
    <w:rsid w:val="0041287D"/>
    <w:rsid w:val="00415697"/>
    <w:rsid w:val="00416070"/>
    <w:rsid w:val="004169A5"/>
    <w:rsid w:val="00416CF3"/>
    <w:rsid w:val="00417112"/>
    <w:rsid w:val="00417B6E"/>
    <w:rsid w:val="00417CE9"/>
    <w:rsid w:val="00420913"/>
    <w:rsid w:val="004214F7"/>
    <w:rsid w:val="00421D7C"/>
    <w:rsid w:val="00423877"/>
    <w:rsid w:val="00426878"/>
    <w:rsid w:val="00426E9E"/>
    <w:rsid w:val="00427CCE"/>
    <w:rsid w:val="00430696"/>
    <w:rsid w:val="00432DF1"/>
    <w:rsid w:val="00434ECC"/>
    <w:rsid w:val="00435B9D"/>
    <w:rsid w:val="004369F7"/>
    <w:rsid w:val="004426C4"/>
    <w:rsid w:val="00442859"/>
    <w:rsid w:val="0044383B"/>
    <w:rsid w:val="0044563A"/>
    <w:rsid w:val="0045078E"/>
    <w:rsid w:val="0045365A"/>
    <w:rsid w:val="004578FB"/>
    <w:rsid w:val="00462E3C"/>
    <w:rsid w:val="00463596"/>
    <w:rsid w:val="00463F45"/>
    <w:rsid w:val="00464D83"/>
    <w:rsid w:val="00466ED6"/>
    <w:rsid w:val="004677F8"/>
    <w:rsid w:val="00467B43"/>
    <w:rsid w:val="00471DD8"/>
    <w:rsid w:val="00472F93"/>
    <w:rsid w:val="004769BC"/>
    <w:rsid w:val="004773F9"/>
    <w:rsid w:val="004820C3"/>
    <w:rsid w:val="004823BA"/>
    <w:rsid w:val="00482637"/>
    <w:rsid w:val="0048310A"/>
    <w:rsid w:val="00486217"/>
    <w:rsid w:val="00490893"/>
    <w:rsid w:val="00490C2D"/>
    <w:rsid w:val="00495114"/>
    <w:rsid w:val="00495705"/>
    <w:rsid w:val="004959A2"/>
    <w:rsid w:val="004960B3"/>
    <w:rsid w:val="00496C7A"/>
    <w:rsid w:val="004A13A6"/>
    <w:rsid w:val="004B1AB2"/>
    <w:rsid w:val="004C6C01"/>
    <w:rsid w:val="004C7442"/>
    <w:rsid w:val="004D06F4"/>
    <w:rsid w:val="004D0E9B"/>
    <w:rsid w:val="004D0EAB"/>
    <w:rsid w:val="004D1246"/>
    <w:rsid w:val="004D1366"/>
    <w:rsid w:val="004D6816"/>
    <w:rsid w:val="004D6D14"/>
    <w:rsid w:val="004E04A0"/>
    <w:rsid w:val="004E1002"/>
    <w:rsid w:val="004E11DD"/>
    <w:rsid w:val="004E12A5"/>
    <w:rsid w:val="004E26FF"/>
    <w:rsid w:val="004E2BE0"/>
    <w:rsid w:val="004E4163"/>
    <w:rsid w:val="004F0900"/>
    <w:rsid w:val="004F2F8E"/>
    <w:rsid w:val="004F6867"/>
    <w:rsid w:val="00500B11"/>
    <w:rsid w:val="005011B9"/>
    <w:rsid w:val="00501412"/>
    <w:rsid w:val="005034EF"/>
    <w:rsid w:val="00506AF4"/>
    <w:rsid w:val="00517BC0"/>
    <w:rsid w:val="00517E5B"/>
    <w:rsid w:val="005219A0"/>
    <w:rsid w:val="00523F7C"/>
    <w:rsid w:val="00524D2E"/>
    <w:rsid w:val="00530215"/>
    <w:rsid w:val="005338DA"/>
    <w:rsid w:val="00535D0D"/>
    <w:rsid w:val="00536C61"/>
    <w:rsid w:val="005409FF"/>
    <w:rsid w:val="00541CEF"/>
    <w:rsid w:val="005420CE"/>
    <w:rsid w:val="00542426"/>
    <w:rsid w:val="00542D7C"/>
    <w:rsid w:val="00544BB6"/>
    <w:rsid w:val="00546529"/>
    <w:rsid w:val="0055008D"/>
    <w:rsid w:val="00552F01"/>
    <w:rsid w:val="00555B6F"/>
    <w:rsid w:val="005579F9"/>
    <w:rsid w:val="00557DEF"/>
    <w:rsid w:val="00562431"/>
    <w:rsid w:val="00562E73"/>
    <w:rsid w:val="00563087"/>
    <w:rsid w:val="005644C9"/>
    <w:rsid w:val="00567DDF"/>
    <w:rsid w:val="00570431"/>
    <w:rsid w:val="0057067B"/>
    <w:rsid w:val="005710A9"/>
    <w:rsid w:val="00571274"/>
    <w:rsid w:val="0057187E"/>
    <w:rsid w:val="00572E21"/>
    <w:rsid w:val="00573645"/>
    <w:rsid w:val="00576782"/>
    <w:rsid w:val="005770B5"/>
    <w:rsid w:val="005809CD"/>
    <w:rsid w:val="00582024"/>
    <w:rsid w:val="005841EA"/>
    <w:rsid w:val="005856CF"/>
    <w:rsid w:val="005867C0"/>
    <w:rsid w:val="00586DA4"/>
    <w:rsid w:val="00587D3E"/>
    <w:rsid w:val="00592037"/>
    <w:rsid w:val="005954BA"/>
    <w:rsid w:val="005A0F77"/>
    <w:rsid w:val="005A1283"/>
    <w:rsid w:val="005A154F"/>
    <w:rsid w:val="005A3A68"/>
    <w:rsid w:val="005A620B"/>
    <w:rsid w:val="005A6ABC"/>
    <w:rsid w:val="005A6B9E"/>
    <w:rsid w:val="005B0E9E"/>
    <w:rsid w:val="005B3D70"/>
    <w:rsid w:val="005B49E8"/>
    <w:rsid w:val="005B7F6F"/>
    <w:rsid w:val="005C0C1F"/>
    <w:rsid w:val="005C3798"/>
    <w:rsid w:val="005C3A52"/>
    <w:rsid w:val="005C3EB8"/>
    <w:rsid w:val="005C4207"/>
    <w:rsid w:val="005C4BDB"/>
    <w:rsid w:val="005C57D2"/>
    <w:rsid w:val="005C7CA4"/>
    <w:rsid w:val="005D0919"/>
    <w:rsid w:val="005D0FC2"/>
    <w:rsid w:val="005D236A"/>
    <w:rsid w:val="005D2454"/>
    <w:rsid w:val="005D3DA4"/>
    <w:rsid w:val="005D7533"/>
    <w:rsid w:val="005D7776"/>
    <w:rsid w:val="005E1947"/>
    <w:rsid w:val="005E1B44"/>
    <w:rsid w:val="005E2507"/>
    <w:rsid w:val="005E335D"/>
    <w:rsid w:val="005E6B94"/>
    <w:rsid w:val="005F2A69"/>
    <w:rsid w:val="005F2DCF"/>
    <w:rsid w:val="005F33CB"/>
    <w:rsid w:val="005F3464"/>
    <w:rsid w:val="005F48FE"/>
    <w:rsid w:val="005F49C0"/>
    <w:rsid w:val="005F72B5"/>
    <w:rsid w:val="005F7B04"/>
    <w:rsid w:val="00600A2F"/>
    <w:rsid w:val="00601764"/>
    <w:rsid w:val="00602857"/>
    <w:rsid w:val="00604BE7"/>
    <w:rsid w:val="006052B0"/>
    <w:rsid w:val="0060677B"/>
    <w:rsid w:val="00607490"/>
    <w:rsid w:val="00607794"/>
    <w:rsid w:val="0061048C"/>
    <w:rsid w:val="0061100F"/>
    <w:rsid w:val="00612261"/>
    <w:rsid w:val="00612E42"/>
    <w:rsid w:val="00613A14"/>
    <w:rsid w:val="006167A0"/>
    <w:rsid w:val="006200BB"/>
    <w:rsid w:val="006206EF"/>
    <w:rsid w:val="00620A40"/>
    <w:rsid w:val="00621000"/>
    <w:rsid w:val="00622921"/>
    <w:rsid w:val="00622F6A"/>
    <w:rsid w:val="0062335A"/>
    <w:rsid w:val="0062579F"/>
    <w:rsid w:val="00625867"/>
    <w:rsid w:val="00633F9E"/>
    <w:rsid w:val="00634B96"/>
    <w:rsid w:val="006358F3"/>
    <w:rsid w:val="00635FFC"/>
    <w:rsid w:val="00637926"/>
    <w:rsid w:val="00640F52"/>
    <w:rsid w:val="00642BDA"/>
    <w:rsid w:val="00644800"/>
    <w:rsid w:val="006463E5"/>
    <w:rsid w:val="00650234"/>
    <w:rsid w:val="006503D4"/>
    <w:rsid w:val="0065102F"/>
    <w:rsid w:val="00652580"/>
    <w:rsid w:val="00652DD0"/>
    <w:rsid w:val="00656F85"/>
    <w:rsid w:val="00660613"/>
    <w:rsid w:val="00661C9E"/>
    <w:rsid w:val="0066214C"/>
    <w:rsid w:val="00665CCA"/>
    <w:rsid w:val="006752C4"/>
    <w:rsid w:val="00675A03"/>
    <w:rsid w:val="00676518"/>
    <w:rsid w:val="00676BCA"/>
    <w:rsid w:val="006815CF"/>
    <w:rsid w:val="00681B46"/>
    <w:rsid w:val="00683759"/>
    <w:rsid w:val="0068628B"/>
    <w:rsid w:val="00692B40"/>
    <w:rsid w:val="00692F47"/>
    <w:rsid w:val="00694446"/>
    <w:rsid w:val="006965BA"/>
    <w:rsid w:val="0069704D"/>
    <w:rsid w:val="006A0156"/>
    <w:rsid w:val="006A4C8F"/>
    <w:rsid w:val="006A73FF"/>
    <w:rsid w:val="006B0A04"/>
    <w:rsid w:val="006B115D"/>
    <w:rsid w:val="006B1C9E"/>
    <w:rsid w:val="006B1D4F"/>
    <w:rsid w:val="006B3630"/>
    <w:rsid w:val="006B603F"/>
    <w:rsid w:val="006B6596"/>
    <w:rsid w:val="006B6EF2"/>
    <w:rsid w:val="006B6F06"/>
    <w:rsid w:val="006C12A6"/>
    <w:rsid w:val="006C4DF6"/>
    <w:rsid w:val="006C5B56"/>
    <w:rsid w:val="006D2947"/>
    <w:rsid w:val="006D2ADC"/>
    <w:rsid w:val="006D5C03"/>
    <w:rsid w:val="006D5D1A"/>
    <w:rsid w:val="006D62F6"/>
    <w:rsid w:val="006D6549"/>
    <w:rsid w:val="006D7611"/>
    <w:rsid w:val="006E0D1A"/>
    <w:rsid w:val="006E103B"/>
    <w:rsid w:val="006E274C"/>
    <w:rsid w:val="006E2D63"/>
    <w:rsid w:val="006E33CB"/>
    <w:rsid w:val="006E5568"/>
    <w:rsid w:val="006E5600"/>
    <w:rsid w:val="006E5C70"/>
    <w:rsid w:val="006F1FFF"/>
    <w:rsid w:val="006F2DA0"/>
    <w:rsid w:val="006F2F88"/>
    <w:rsid w:val="006F637A"/>
    <w:rsid w:val="006F7A23"/>
    <w:rsid w:val="0070069F"/>
    <w:rsid w:val="007037BD"/>
    <w:rsid w:val="0070741F"/>
    <w:rsid w:val="00707574"/>
    <w:rsid w:val="00707D76"/>
    <w:rsid w:val="00712BC6"/>
    <w:rsid w:val="00713F0A"/>
    <w:rsid w:val="0071493B"/>
    <w:rsid w:val="00717AF2"/>
    <w:rsid w:val="0072065B"/>
    <w:rsid w:val="00723F94"/>
    <w:rsid w:val="00724EC3"/>
    <w:rsid w:val="00725E12"/>
    <w:rsid w:val="00726C7D"/>
    <w:rsid w:val="007302CF"/>
    <w:rsid w:val="00730E1A"/>
    <w:rsid w:val="007317AA"/>
    <w:rsid w:val="0073431F"/>
    <w:rsid w:val="007349B7"/>
    <w:rsid w:val="00734E0B"/>
    <w:rsid w:val="007355A1"/>
    <w:rsid w:val="00735D0E"/>
    <w:rsid w:val="007424C4"/>
    <w:rsid w:val="00744D9B"/>
    <w:rsid w:val="00744E87"/>
    <w:rsid w:val="00747B74"/>
    <w:rsid w:val="00751FE3"/>
    <w:rsid w:val="00755895"/>
    <w:rsid w:val="0075673C"/>
    <w:rsid w:val="00763A1D"/>
    <w:rsid w:val="00764AD1"/>
    <w:rsid w:val="00764DA9"/>
    <w:rsid w:val="0076702C"/>
    <w:rsid w:val="007706F5"/>
    <w:rsid w:val="00772B09"/>
    <w:rsid w:val="00773FDC"/>
    <w:rsid w:val="007740AC"/>
    <w:rsid w:val="0077452D"/>
    <w:rsid w:val="00784210"/>
    <w:rsid w:val="00790BDB"/>
    <w:rsid w:val="00791B69"/>
    <w:rsid w:val="007961CE"/>
    <w:rsid w:val="007A15D4"/>
    <w:rsid w:val="007A1F82"/>
    <w:rsid w:val="007A2F56"/>
    <w:rsid w:val="007A4190"/>
    <w:rsid w:val="007A4988"/>
    <w:rsid w:val="007A5550"/>
    <w:rsid w:val="007A593C"/>
    <w:rsid w:val="007A7D7C"/>
    <w:rsid w:val="007B1EDB"/>
    <w:rsid w:val="007B2765"/>
    <w:rsid w:val="007B3167"/>
    <w:rsid w:val="007B5900"/>
    <w:rsid w:val="007B5CAC"/>
    <w:rsid w:val="007B5F2F"/>
    <w:rsid w:val="007B709F"/>
    <w:rsid w:val="007B77CB"/>
    <w:rsid w:val="007B7F80"/>
    <w:rsid w:val="007C116C"/>
    <w:rsid w:val="007C2401"/>
    <w:rsid w:val="007C3B83"/>
    <w:rsid w:val="007C4C19"/>
    <w:rsid w:val="007C4C68"/>
    <w:rsid w:val="007C5582"/>
    <w:rsid w:val="007D0153"/>
    <w:rsid w:val="007D3092"/>
    <w:rsid w:val="007D3F64"/>
    <w:rsid w:val="007D4C1B"/>
    <w:rsid w:val="007D5153"/>
    <w:rsid w:val="007D66D3"/>
    <w:rsid w:val="007E0C4C"/>
    <w:rsid w:val="007E2B13"/>
    <w:rsid w:val="007E391E"/>
    <w:rsid w:val="007E57AB"/>
    <w:rsid w:val="007E5DA9"/>
    <w:rsid w:val="007E5DEF"/>
    <w:rsid w:val="007F2A6F"/>
    <w:rsid w:val="007F34AC"/>
    <w:rsid w:val="007F3EA8"/>
    <w:rsid w:val="007F4ECF"/>
    <w:rsid w:val="007F7687"/>
    <w:rsid w:val="0080282D"/>
    <w:rsid w:val="008029C5"/>
    <w:rsid w:val="00805076"/>
    <w:rsid w:val="0081123D"/>
    <w:rsid w:val="00811B8D"/>
    <w:rsid w:val="00812384"/>
    <w:rsid w:val="008137F6"/>
    <w:rsid w:val="00814E89"/>
    <w:rsid w:val="00815C5A"/>
    <w:rsid w:val="00816F2B"/>
    <w:rsid w:val="00817076"/>
    <w:rsid w:val="00817E53"/>
    <w:rsid w:val="00821247"/>
    <w:rsid w:val="00821D30"/>
    <w:rsid w:val="00822110"/>
    <w:rsid w:val="008279D2"/>
    <w:rsid w:val="00830220"/>
    <w:rsid w:val="00830404"/>
    <w:rsid w:val="008308AC"/>
    <w:rsid w:val="00831065"/>
    <w:rsid w:val="00832774"/>
    <w:rsid w:val="008327F3"/>
    <w:rsid w:val="0083285E"/>
    <w:rsid w:val="0083586E"/>
    <w:rsid w:val="008421E7"/>
    <w:rsid w:val="00842F94"/>
    <w:rsid w:val="0084309B"/>
    <w:rsid w:val="00843BED"/>
    <w:rsid w:val="008445CF"/>
    <w:rsid w:val="008534B1"/>
    <w:rsid w:val="008547BC"/>
    <w:rsid w:val="00855BCC"/>
    <w:rsid w:val="008563D8"/>
    <w:rsid w:val="00856528"/>
    <w:rsid w:val="008609F8"/>
    <w:rsid w:val="00860C12"/>
    <w:rsid w:val="008614CF"/>
    <w:rsid w:val="00861547"/>
    <w:rsid w:val="00861568"/>
    <w:rsid w:val="0086206F"/>
    <w:rsid w:val="00865DD3"/>
    <w:rsid w:val="00866195"/>
    <w:rsid w:val="008672AB"/>
    <w:rsid w:val="00867817"/>
    <w:rsid w:val="00867C81"/>
    <w:rsid w:val="008703DC"/>
    <w:rsid w:val="00871A35"/>
    <w:rsid w:val="00871F6E"/>
    <w:rsid w:val="00873067"/>
    <w:rsid w:val="008733B3"/>
    <w:rsid w:val="00875995"/>
    <w:rsid w:val="008765E8"/>
    <w:rsid w:val="008813D7"/>
    <w:rsid w:val="00883797"/>
    <w:rsid w:val="00884006"/>
    <w:rsid w:val="00885A2F"/>
    <w:rsid w:val="00885D4C"/>
    <w:rsid w:val="00887F67"/>
    <w:rsid w:val="00891C96"/>
    <w:rsid w:val="008924C1"/>
    <w:rsid w:val="00892D7F"/>
    <w:rsid w:val="00894C2D"/>
    <w:rsid w:val="00896954"/>
    <w:rsid w:val="00897091"/>
    <w:rsid w:val="008A1E17"/>
    <w:rsid w:val="008A32C4"/>
    <w:rsid w:val="008A44D7"/>
    <w:rsid w:val="008A630A"/>
    <w:rsid w:val="008B074A"/>
    <w:rsid w:val="008B1455"/>
    <w:rsid w:val="008B2C5D"/>
    <w:rsid w:val="008B3FE5"/>
    <w:rsid w:val="008B4C36"/>
    <w:rsid w:val="008C05AA"/>
    <w:rsid w:val="008C146F"/>
    <w:rsid w:val="008C3200"/>
    <w:rsid w:val="008C351F"/>
    <w:rsid w:val="008C4005"/>
    <w:rsid w:val="008C6B25"/>
    <w:rsid w:val="008C709C"/>
    <w:rsid w:val="008C79EE"/>
    <w:rsid w:val="008D05FA"/>
    <w:rsid w:val="008D4884"/>
    <w:rsid w:val="008D587E"/>
    <w:rsid w:val="008D5A26"/>
    <w:rsid w:val="008E4030"/>
    <w:rsid w:val="008E4B1A"/>
    <w:rsid w:val="008E7184"/>
    <w:rsid w:val="008F08AA"/>
    <w:rsid w:val="008F269B"/>
    <w:rsid w:val="008F2788"/>
    <w:rsid w:val="008F4F45"/>
    <w:rsid w:val="008F7D14"/>
    <w:rsid w:val="00900006"/>
    <w:rsid w:val="00900F88"/>
    <w:rsid w:val="00903274"/>
    <w:rsid w:val="00904288"/>
    <w:rsid w:val="00904A89"/>
    <w:rsid w:val="0091075D"/>
    <w:rsid w:val="00916648"/>
    <w:rsid w:val="009169E4"/>
    <w:rsid w:val="00916AC0"/>
    <w:rsid w:val="00916EDE"/>
    <w:rsid w:val="00917299"/>
    <w:rsid w:val="00917F06"/>
    <w:rsid w:val="00920454"/>
    <w:rsid w:val="00920F5B"/>
    <w:rsid w:val="0092253E"/>
    <w:rsid w:val="009233A7"/>
    <w:rsid w:val="00924BE0"/>
    <w:rsid w:val="00924F28"/>
    <w:rsid w:val="0093070A"/>
    <w:rsid w:val="00932801"/>
    <w:rsid w:val="009331B0"/>
    <w:rsid w:val="00933579"/>
    <w:rsid w:val="009337DA"/>
    <w:rsid w:val="0093471C"/>
    <w:rsid w:val="009372DE"/>
    <w:rsid w:val="00937979"/>
    <w:rsid w:val="00941FC9"/>
    <w:rsid w:val="009439FE"/>
    <w:rsid w:val="00946709"/>
    <w:rsid w:val="00946B41"/>
    <w:rsid w:val="00952313"/>
    <w:rsid w:val="00953D39"/>
    <w:rsid w:val="0095745C"/>
    <w:rsid w:val="0096204E"/>
    <w:rsid w:val="009621FB"/>
    <w:rsid w:val="00964445"/>
    <w:rsid w:val="009668D2"/>
    <w:rsid w:val="0096799F"/>
    <w:rsid w:val="00967D1B"/>
    <w:rsid w:val="00971558"/>
    <w:rsid w:val="00977E9B"/>
    <w:rsid w:val="00982FDD"/>
    <w:rsid w:val="009832B8"/>
    <w:rsid w:val="009836D4"/>
    <w:rsid w:val="00985F62"/>
    <w:rsid w:val="009861E2"/>
    <w:rsid w:val="009918E6"/>
    <w:rsid w:val="00992D40"/>
    <w:rsid w:val="009938BF"/>
    <w:rsid w:val="009A0AC8"/>
    <w:rsid w:val="009A4261"/>
    <w:rsid w:val="009A68CF"/>
    <w:rsid w:val="009A6EEA"/>
    <w:rsid w:val="009A71CF"/>
    <w:rsid w:val="009B211D"/>
    <w:rsid w:val="009B3453"/>
    <w:rsid w:val="009B6D37"/>
    <w:rsid w:val="009C1035"/>
    <w:rsid w:val="009C1548"/>
    <w:rsid w:val="009C2B41"/>
    <w:rsid w:val="009C3610"/>
    <w:rsid w:val="009C7D20"/>
    <w:rsid w:val="009D07F7"/>
    <w:rsid w:val="009D2244"/>
    <w:rsid w:val="009D2E5C"/>
    <w:rsid w:val="009D4367"/>
    <w:rsid w:val="009D567F"/>
    <w:rsid w:val="009D6577"/>
    <w:rsid w:val="009D746D"/>
    <w:rsid w:val="009E0242"/>
    <w:rsid w:val="009E2A34"/>
    <w:rsid w:val="009E61F2"/>
    <w:rsid w:val="009E7A48"/>
    <w:rsid w:val="009F02F3"/>
    <w:rsid w:val="009F3E70"/>
    <w:rsid w:val="009F46DC"/>
    <w:rsid w:val="009F58B2"/>
    <w:rsid w:val="009F639B"/>
    <w:rsid w:val="009F666F"/>
    <w:rsid w:val="009F6714"/>
    <w:rsid w:val="00A00DB8"/>
    <w:rsid w:val="00A022BF"/>
    <w:rsid w:val="00A05FF6"/>
    <w:rsid w:val="00A10169"/>
    <w:rsid w:val="00A10CEA"/>
    <w:rsid w:val="00A119C8"/>
    <w:rsid w:val="00A1213B"/>
    <w:rsid w:val="00A12A12"/>
    <w:rsid w:val="00A12F5A"/>
    <w:rsid w:val="00A14118"/>
    <w:rsid w:val="00A15932"/>
    <w:rsid w:val="00A16B69"/>
    <w:rsid w:val="00A17577"/>
    <w:rsid w:val="00A17779"/>
    <w:rsid w:val="00A17BBB"/>
    <w:rsid w:val="00A208DD"/>
    <w:rsid w:val="00A22695"/>
    <w:rsid w:val="00A25CE2"/>
    <w:rsid w:val="00A268CF"/>
    <w:rsid w:val="00A30141"/>
    <w:rsid w:val="00A32F5C"/>
    <w:rsid w:val="00A35622"/>
    <w:rsid w:val="00A3652F"/>
    <w:rsid w:val="00A37642"/>
    <w:rsid w:val="00A444EE"/>
    <w:rsid w:val="00A44525"/>
    <w:rsid w:val="00A464D7"/>
    <w:rsid w:val="00A46B2C"/>
    <w:rsid w:val="00A46F47"/>
    <w:rsid w:val="00A47C13"/>
    <w:rsid w:val="00A522FF"/>
    <w:rsid w:val="00A550FB"/>
    <w:rsid w:val="00A5586F"/>
    <w:rsid w:val="00A55F36"/>
    <w:rsid w:val="00A570E3"/>
    <w:rsid w:val="00A5722F"/>
    <w:rsid w:val="00A743F6"/>
    <w:rsid w:val="00A76122"/>
    <w:rsid w:val="00A827E9"/>
    <w:rsid w:val="00A82FBC"/>
    <w:rsid w:val="00A837CE"/>
    <w:rsid w:val="00A849EF"/>
    <w:rsid w:val="00A84ADA"/>
    <w:rsid w:val="00A86778"/>
    <w:rsid w:val="00A86900"/>
    <w:rsid w:val="00A8796E"/>
    <w:rsid w:val="00A91535"/>
    <w:rsid w:val="00A91B58"/>
    <w:rsid w:val="00A93027"/>
    <w:rsid w:val="00AA0AFE"/>
    <w:rsid w:val="00AA0ED2"/>
    <w:rsid w:val="00AA3924"/>
    <w:rsid w:val="00AA3F3A"/>
    <w:rsid w:val="00AA5E94"/>
    <w:rsid w:val="00AA6EF9"/>
    <w:rsid w:val="00AA74AB"/>
    <w:rsid w:val="00AA77DD"/>
    <w:rsid w:val="00AB0742"/>
    <w:rsid w:val="00AB0D2C"/>
    <w:rsid w:val="00AB2917"/>
    <w:rsid w:val="00AB2D30"/>
    <w:rsid w:val="00AB55B9"/>
    <w:rsid w:val="00AB66EC"/>
    <w:rsid w:val="00AB73FD"/>
    <w:rsid w:val="00AB7554"/>
    <w:rsid w:val="00AC09F7"/>
    <w:rsid w:val="00AC1E94"/>
    <w:rsid w:val="00AC2495"/>
    <w:rsid w:val="00AC4FB5"/>
    <w:rsid w:val="00AC6FE7"/>
    <w:rsid w:val="00AC76CD"/>
    <w:rsid w:val="00AC7E72"/>
    <w:rsid w:val="00AD4024"/>
    <w:rsid w:val="00AD5D08"/>
    <w:rsid w:val="00AE0BE4"/>
    <w:rsid w:val="00AE0F18"/>
    <w:rsid w:val="00AE1C54"/>
    <w:rsid w:val="00AE5DAB"/>
    <w:rsid w:val="00AE684C"/>
    <w:rsid w:val="00AE771C"/>
    <w:rsid w:val="00AF0144"/>
    <w:rsid w:val="00AF088C"/>
    <w:rsid w:val="00AF266F"/>
    <w:rsid w:val="00AF45E0"/>
    <w:rsid w:val="00AF6AD8"/>
    <w:rsid w:val="00B00949"/>
    <w:rsid w:val="00B00A8E"/>
    <w:rsid w:val="00B021E4"/>
    <w:rsid w:val="00B0354F"/>
    <w:rsid w:val="00B035F5"/>
    <w:rsid w:val="00B04C18"/>
    <w:rsid w:val="00B064DE"/>
    <w:rsid w:val="00B0660E"/>
    <w:rsid w:val="00B07F0E"/>
    <w:rsid w:val="00B10194"/>
    <w:rsid w:val="00B132B6"/>
    <w:rsid w:val="00B1609E"/>
    <w:rsid w:val="00B16DEA"/>
    <w:rsid w:val="00B171F4"/>
    <w:rsid w:val="00B17C22"/>
    <w:rsid w:val="00B2326C"/>
    <w:rsid w:val="00B2536D"/>
    <w:rsid w:val="00B25452"/>
    <w:rsid w:val="00B33C9E"/>
    <w:rsid w:val="00B344C1"/>
    <w:rsid w:val="00B355B0"/>
    <w:rsid w:val="00B3614A"/>
    <w:rsid w:val="00B36800"/>
    <w:rsid w:val="00B37EEE"/>
    <w:rsid w:val="00B402E3"/>
    <w:rsid w:val="00B41E89"/>
    <w:rsid w:val="00B44F9B"/>
    <w:rsid w:val="00B45464"/>
    <w:rsid w:val="00B458C7"/>
    <w:rsid w:val="00B45923"/>
    <w:rsid w:val="00B473C9"/>
    <w:rsid w:val="00B47BD7"/>
    <w:rsid w:val="00B52187"/>
    <w:rsid w:val="00B52CD8"/>
    <w:rsid w:val="00B54433"/>
    <w:rsid w:val="00B54B68"/>
    <w:rsid w:val="00B55B6B"/>
    <w:rsid w:val="00B6028F"/>
    <w:rsid w:val="00B60B40"/>
    <w:rsid w:val="00B634EC"/>
    <w:rsid w:val="00B649D9"/>
    <w:rsid w:val="00B741E5"/>
    <w:rsid w:val="00B74D4F"/>
    <w:rsid w:val="00B75ACC"/>
    <w:rsid w:val="00B75EE1"/>
    <w:rsid w:val="00B75F15"/>
    <w:rsid w:val="00B769D0"/>
    <w:rsid w:val="00B81E9E"/>
    <w:rsid w:val="00B84285"/>
    <w:rsid w:val="00B860A8"/>
    <w:rsid w:val="00B86268"/>
    <w:rsid w:val="00B87068"/>
    <w:rsid w:val="00B87C76"/>
    <w:rsid w:val="00B92826"/>
    <w:rsid w:val="00B92B1D"/>
    <w:rsid w:val="00B9340F"/>
    <w:rsid w:val="00B943FD"/>
    <w:rsid w:val="00B9496E"/>
    <w:rsid w:val="00B974C3"/>
    <w:rsid w:val="00BA3BE0"/>
    <w:rsid w:val="00BA6593"/>
    <w:rsid w:val="00BA7197"/>
    <w:rsid w:val="00BA73B2"/>
    <w:rsid w:val="00BA7C63"/>
    <w:rsid w:val="00BB53CC"/>
    <w:rsid w:val="00BC0A2A"/>
    <w:rsid w:val="00BC18B1"/>
    <w:rsid w:val="00BC4196"/>
    <w:rsid w:val="00BC5C7D"/>
    <w:rsid w:val="00BC72A1"/>
    <w:rsid w:val="00BD288D"/>
    <w:rsid w:val="00BD3FE5"/>
    <w:rsid w:val="00BD5830"/>
    <w:rsid w:val="00BD72AA"/>
    <w:rsid w:val="00BE01B1"/>
    <w:rsid w:val="00BE17D9"/>
    <w:rsid w:val="00BE17E4"/>
    <w:rsid w:val="00BE1AA1"/>
    <w:rsid w:val="00BE7C38"/>
    <w:rsid w:val="00BF0E88"/>
    <w:rsid w:val="00BF17AC"/>
    <w:rsid w:val="00BF270B"/>
    <w:rsid w:val="00BF2CF7"/>
    <w:rsid w:val="00BF348D"/>
    <w:rsid w:val="00BF3E8A"/>
    <w:rsid w:val="00BF61E5"/>
    <w:rsid w:val="00BF78FE"/>
    <w:rsid w:val="00BF7EFE"/>
    <w:rsid w:val="00C00820"/>
    <w:rsid w:val="00C02044"/>
    <w:rsid w:val="00C025E0"/>
    <w:rsid w:val="00C0371C"/>
    <w:rsid w:val="00C05912"/>
    <w:rsid w:val="00C07ECA"/>
    <w:rsid w:val="00C13A7F"/>
    <w:rsid w:val="00C175B0"/>
    <w:rsid w:val="00C17A7F"/>
    <w:rsid w:val="00C21776"/>
    <w:rsid w:val="00C2730A"/>
    <w:rsid w:val="00C27EDA"/>
    <w:rsid w:val="00C300BD"/>
    <w:rsid w:val="00C31110"/>
    <w:rsid w:val="00C33CD2"/>
    <w:rsid w:val="00C34EC5"/>
    <w:rsid w:val="00C36053"/>
    <w:rsid w:val="00C42081"/>
    <w:rsid w:val="00C43048"/>
    <w:rsid w:val="00C43217"/>
    <w:rsid w:val="00C45987"/>
    <w:rsid w:val="00C460B6"/>
    <w:rsid w:val="00C46424"/>
    <w:rsid w:val="00C5038B"/>
    <w:rsid w:val="00C506A6"/>
    <w:rsid w:val="00C5130F"/>
    <w:rsid w:val="00C5263D"/>
    <w:rsid w:val="00C53657"/>
    <w:rsid w:val="00C60ABB"/>
    <w:rsid w:val="00C61FA6"/>
    <w:rsid w:val="00C62838"/>
    <w:rsid w:val="00C63582"/>
    <w:rsid w:val="00C64075"/>
    <w:rsid w:val="00C66458"/>
    <w:rsid w:val="00C6766A"/>
    <w:rsid w:val="00C677BE"/>
    <w:rsid w:val="00C71AE4"/>
    <w:rsid w:val="00C72CC4"/>
    <w:rsid w:val="00C72D77"/>
    <w:rsid w:val="00C7303E"/>
    <w:rsid w:val="00C7388E"/>
    <w:rsid w:val="00C808F1"/>
    <w:rsid w:val="00C818A3"/>
    <w:rsid w:val="00C825C8"/>
    <w:rsid w:val="00C82EC8"/>
    <w:rsid w:val="00C83DF9"/>
    <w:rsid w:val="00C8555C"/>
    <w:rsid w:val="00C855CB"/>
    <w:rsid w:val="00C863E1"/>
    <w:rsid w:val="00C864EA"/>
    <w:rsid w:val="00C868D7"/>
    <w:rsid w:val="00C8733B"/>
    <w:rsid w:val="00C93DB0"/>
    <w:rsid w:val="00C94832"/>
    <w:rsid w:val="00C94A9C"/>
    <w:rsid w:val="00C96695"/>
    <w:rsid w:val="00C96A72"/>
    <w:rsid w:val="00CA1607"/>
    <w:rsid w:val="00CA174C"/>
    <w:rsid w:val="00CA57D3"/>
    <w:rsid w:val="00CA5B0D"/>
    <w:rsid w:val="00CA5EA5"/>
    <w:rsid w:val="00CA714D"/>
    <w:rsid w:val="00CA7716"/>
    <w:rsid w:val="00CB040B"/>
    <w:rsid w:val="00CB048D"/>
    <w:rsid w:val="00CB4F01"/>
    <w:rsid w:val="00CB7CD6"/>
    <w:rsid w:val="00CC1075"/>
    <w:rsid w:val="00CC1DB4"/>
    <w:rsid w:val="00CC2C39"/>
    <w:rsid w:val="00CC3468"/>
    <w:rsid w:val="00CC3D2D"/>
    <w:rsid w:val="00CC6027"/>
    <w:rsid w:val="00CD138C"/>
    <w:rsid w:val="00CD1E82"/>
    <w:rsid w:val="00CD3E3B"/>
    <w:rsid w:val="00CD46FB"/>
    <w:rsid w:val="00CD4FBC"/>
    <w:rsid w:val="00CD5E85"/>
    <w:rsid w:val="00CD667E"/>
    <w:rsid w:val="00CE26D7"/>
    <w:rsid w:val="00CE4B43"/>
    <w:rsid w:val="00CE4EA3"/>
    <w:rsid w:val="00CE592F"/>
    <w:rsid w:val="00CF16E9"/>
    <w:rsid w:val="00CF2521"/>
    <w:rsid w:val="00CF261C"/>
    <w:rsid w:val="00CF2D76"/>
    <w:rsid w:val="00CF4029"/>
    <w:rsid w:val="00CF46BE"/>
    <w:rsid w:val="00CF52EB"/>
    <w:rsid w:val="00CF7457"/>
    <w:rsid w:val="00D01B01"/>
    <w:rsid w:val="00D0233D"/>
    <w:rsid w:val="00D030CD"/>
    <w:rsid w:val="00D0749D"/>
    <w:rsid w:val="00D1157C"/>
    <w:rsid w:val="00D12685"/>
    <w:rsid w:val="00D13C4E"/>
    <w:rsid w:val="00D15095"/>
    <w:rsid w:val="00D15A8E"/>
    <w:rsid w:val="00D16864"/>
    <w:rsid w:val="00D16867"/>
    <w:rsid w:val="00D17561"/>
    <w:rsid w:val="00D247EF"/>
    <w:rsid w:val="00D25A59"/>
    <w:rsid w:val="00D30A86"/>
    <w:rsid w:val="00D329D9"/>
    <w:rsid w:val="00D35385"/>
    <w:rsid w:val="00D355C8"/>
    <w:rsid w:val="00D35B03"/>
    <w:rsid w:val="00D3600A"/>
    <w:rsid w:val="00D360F7"/>
    <w:rsid w:val="00D367B2"/>
    <w:rsid w:val="00D3741E"/>
    <w:rsid w:val="00D40338"/>
    <w:rsid w:val="00D425C5"/>
    <w:rsid w:val="00D44972"/>
    <w:rsid w:val="00D45D57"/>
    <w:rsid w:val="00D4654E"/>
    <w:rsid w:val="00D5055E"/>
    <w:rsid w:val="00D5073B"/>
    <w:rsid w:val="00D50BAE"/>
    <w:rsid w:val="00D50F1A"/>
    <w:rsid w:val="00D534AB"/>
    <w:rsid w:val="00D55C34"/>
    <w:rsid w:val="00D56015"/>
    <w:rsid w:val="00D569CD"/>
    <w:rsid w:val="00D60894"/>
    <w:rsid w:val="00D61A01"/>
    <w:rsid w:val="00D62EC7"/>
    <w:rsid w:val="00D63EB4"/>
    <w:rsid w:val="00D66627"/>
    <w:rsid w:val="00D66ACF"/>
    <w:rsid w:val="00D70070"/>
    <w:rsid w:val="00D700FE"/>
    <w:rsid w:val="00D7033B"/>
    <w:rsid w:val="00D71F92"/>
    <w:rsid w:val="00D72166"/>
    <w:rsid w:val="00D727E5"/>
    <w:rsid w:val="00D72B6C"/>
    <w:rsid w:val="00D77807"/>
    <w:rsid w:val="00D7795B"/>
    <w:rsid w:val="00D802B3"/>
    <w:rsid w:val="00D836B2"/>
    <w:rsid w:val="00D83E2B"/>
    <w:rsid w:val="00D854FC"/>
    <w:rsid w:val="00D87442"/>
    <w:rsid w:val="00D8744F"/>
    <w:rsid w:val="00D90B57"/>
    <w:rsid w:val="00D91170"/>
    <w:rsid w:val="00D917ED"/>
    <w:rsid w:val="00D92CCB"/>
    <w:rsid w:val="00D95AA4"/>
    <w:rsid w:val="00D9608F"/>
    <w:rsid w:val="00D974D1"/>
    <w:rsid w:val="00DA0233"/>
    <w:rsid w:val="00DA131E"/>
    <w:rsid w:val="00DA2BD0"/>
    <w:rsid w:val="00DA330E"/>
    <w:rsid w:val="00DA59F8"/>
    <w:rsid w:val="00DA762A"/>
    <w:rsid w:val="00DB1307"/>
    <w:rsid w:val="00DB5C68"/>
    <w:rsid w:val="00DB61F0"/>
    <w:rsid w:val="00DB62F9"/>
    <w:rsid w:val="00DC0351"/>
    <w:rsid w:val="00DC0B10"/>
    <w:rsid w:val="00DC1480"/>
    <w:rsid w:val="00DC6281"/>
    <w:rsid w:val="00DD0BBB"/>
    <w:rsid w:val="00DD0F19"/>
    <w:rsid w:val="00DD11A6"/>
    <w:rsid w:val="00DD1E85"/>
    <w:rsid w:val="00DD2823"/>
    <w:rsid w:val="00DD5F58"/>
    <w:rsid w:val="00DD63AF"/>
    <w:rsid w:val="00DD65A8"/>
    <w:rsid w:val="00DD7D5C"/>
    <w:rsid w:val="00DE358F"/>
    <w:rsid w:val="00DE5611"/>
    <w:rsid w:val="00DE5B36"/>
    <w:rsid w:val="00DE7A7F"/>
    <w:rsid w:val="00DF01A5"/>
    <w:rsid w:val="00DF1BCB"/>
    <w:rsid w:val="00DF382E"/>
    <w:rsid w:val="00DF3D2B"/>
    <w:rsid w:val="00DF3F62"/>
    <w:rsid w:val="00DF4244"/>
    <w:rsid w:val="00DF4824"/>
    <w:rsid w:val="00E00633"/>
    <w:rsid w:val="00E00B87"/>
    <w:rsid w:val="00E01ABD"/>
    <w:rsid w:val="00E01CE8"/>
    <w:rsid w:val="00E03439"/>
    <w:rsid w:val="00E0712C"/>
    <w:rsid w:val="00E131F0"/>
    <w:rsid w:val="00E14BA9"/>
    <w:rsid w:val="00E155F7"/>
    <w:rsid w:val="00E1576F"/>
    <w:rsid w:val="00E1608B"/>
    <w:rsid w:val="00E16F49"/>
    <w:rsid w:val="00E17020"/>
    <w:rsid w:val="00E17DE6"/>
    <w:rsid w:val="00E21565"/>
    <w:rsid w:val="00E22BF4"/>
    <w:rsid w:val="00E244B9"/>
    <w:rsid w:val="00E24D51"/>
    <w:rsid w:val="00E3269D"/>
    <w:rsid w:val="00E33101"/>
    <w:rsid w:val="00E33D04"/>
    <w:rsid w:val="00E35539"/>
    <w:rsid w:val="00E37D8B"/>
    <w:rsid w:val="00E428E8"/>
    <w:rsid w:val="00E45B36"/>
    <w:rsid w:val="00E46350"/>
    <w:rsid w:val="00E505AF"/>
    <w:rsid w:val="00E52181"/>
    <w:rsid w:val="00E534BB"/>
    <w:rsid w:val="00E57BB9"/>
    <w:rsid w:val="00E607D4"/>
    <w:rsid w:val="00E60CBB"/>
    <w:rsid w:val="00E626C8"/>
    <w:rsid w:val="00E62D82"/>
    <w:rsid w:val="00E702FB"/>
    <w:rsid w:val="00E71CD2"/>
    <w:rsid w:val="00E73F8D"/>
    <w:rsid w:val="00E74371"/>
    <w:rsid w:val="00E748B3"/>
    <w:rsid w:val="00E75D46"/>
    <w:rsid w:val="00E80531"/>
    <w:rsid w:val="00E807C4"/>
    <w:rsid w:val="00E8282E"/>
    <w:rsid w:val="00E91827"/>
    <w:rsid w:val="00E976A2"/>
    <w:rsid w:val="00EA174F"/>
    <w:rsid w:val="00EA3864"/>
    <w:rsid w:val="00EA409A"/>
    <w:rsid w:val="00EA57B5"/>
    <w:rsid w:val="00EA66B4"/>
    <w:rsid w:val="00EB3528"/>
    <w:rsid w:val="00EB5860"/>
    <w:rsid w:val="00EB7977"/>
    <w:rsid w:val="00EC1AA7"/>
    <w:rsid w:val="00EC35BB"/>
    <w:rsid w:val="00ED237E"/>
    <w:rsid w:val="00ED4972"/>
    <w:rsid w:val="00EE1D9E"/>
    <w:rsid w:val="00EE4038"/>
    <w:rsid w:val="00EE40A5"/>
    <w:rsid w:val="00EE425B"/>
    <w:rsid w:val="00EE4271"/>
    <w:rsid w:val="00EF22D5"/>
    <w:rsid w:val="00EF237B"/>
    <w:rsid w:val="00EF3367"/>
    <w:rsid w:val="00EF3A7D"/>
    <w:rsid w:val="00EF748C"/>
    <w:rsid w:val="00F030A1"/>
    <w:rsid w:val="00F031E0"/>
    <w:rsid w:val="00F0555C"/>
    <w:rsid w:val="00F06608"/>
    <w:rsid w:val="00F07DF4"/>
    <w:rsid w:val="00F07F6F"/>
    <w:rsid w:val="00F10304"/>
    <w:rsid w:val="00F10EA8"/>
    <w:rsid w:val="00F11CE8"/>
    <w:rsid w:val="00F17BE9"/>
    <w:rsid w:val="00F2303E"/>
    <w:rsid w:val="00F23E26"/>
    <w:rsid w:val="00F27622"/>
    <w:rsid w:val="00F27B45"/>
    <w:rsid w:val="00F32E4A"/>
    <w:rsid w:val="00F32F30"/>
    <w:rsid w:val="00F3486D"/>
    <w:rsid w:val="00F3490F"/>
    <w:rsid w:val="00F355FC"/>
    <w:rsid w:val="00F35BA7"/>
    <w:rsid w:val="00F3637B"/>
    <w:rsid w:val="00F37090"/>
    <w:rsid w:val="00F42D04"/>
    <w:rsid w:val="00F4754C"/>
    <w:rsid w:val="00F47C69"/>
    <w:rsid w:val="00F52656"/>
    <w:rsid w:val="00F53A7E"/>
    <w:rsid w:val="00F53E49"/>
    <w:rsid w:val="00F558F9"/>
    <w:rsid w:val="00F55BBA"/>
    <w:rsid w:val="00F56C48"/>
    <w:rsid w:val="00F605A5"/>
    <w:rsid w:val="00F62C26"/>
    <w:rsid w:val="00F65B28"/>
    <w:rsid w:val="00F65F44"/>
    <w:rsid w:val="00F6615E"/>
    <w:rsid w:val="00F66F26"/>
    <w:rsid w:val="00F67363"/>
    <w:rsid w:val="00F711FC"/>
    <w:rsid w:val="00F71958"/>
    <w:rsid w:val="00F7393F"/>
    <w:rsid w:val="00F7594B"/>
    <w:rsid w:val="00F76BCE"/>
    <w:rsid w:val="00F80F8A"/>
    <w:rsid w:val="00F81628"/>
    <w:rsid w:val="00F81B01"/>
    <w:rsid w:val="00F832D8"/>
    <w:rsid w:val="00F843FC"/>
    <w:rsid w:val="00F84761"/>
    <w:rsid w:val="00F84AF7"/>
    <w:rsid w:val="00F84DC0"/>
    <w:rsid w:val="00F86645"/>
    <w:rsid w:val="00F94EA3"/>
    <w:rsid w:val="00FA5578"/>
    <w:rsid w:val="00FA6F9A"/>
    <w:rsid w:val="00FB1634"/>
    <w:rsid w:val="00FB3CD4"/>
    <w:rsid w:val="00FB4222"/>
    <w:rsid w:val="00FB5BAE"/>
    <w:rsid w:val="00FB608D"/>
    <w:rsid w:val="00FB69BA"/>
    <w:rsid w:val="00FB78F7"/>
    <w:rsid w:val="00FB7A67"/>
    <w:rsid w:val="00FC1414"/>
    <w:rsid w:val="00FC1835"/>
    <w:rsid w:val="00FC3D00"/>
    <w:rsid w:val="00FC58A0"/>
    <w:rsid w:val="00FC5C2D"/>
    <w:rsid w:val="00FC5CCB"/>
    <w:rsid w:val="00FC6B10"/>
    <w:rsid w:val="00FD09EC"/>
    <w:rsid w:val="00FD1C60"/>
    <w:rsid w:val="00FD2D04"/>
    <w:rsid w:val="00FD308A"/>
    <w:rsid w:val="00FD52C5"/>
    <w:rsid w:val="00FD7BA1"/>
    <w:rsid w:val="00FE08D5"/>
    <w:rsid w:val="00FE1CDC"/>
    <w:rsid w:val="00FE2FC1"/>
    <w:rsid w:val="00FE37B3"/>
    <w:rsid w:val="00FE4A59"/>
    <w:rsid w:val="00FE535D"/>
    <w:rsid w:val="00FF2B9B"/>
    <w:rsid w:val="00FF40F5"/>
    <w:rsid w:val="00FF4113"/>
    <w:rsid w:val="00FF41E2"/>
    <w:rsid w:val="00FF5CF1"/>
    <w:rsid w:val="04EA36B6"/>
    <w:rsid w:val="05D01802"/>
    <w:rsid w:val="07BE301B"/>
    <w:rsid w:val="082061C8"/>
    <w:rsid w:val="09AF17EF"/>
    <w:rsid w:val="0AA32241"/>
    <w:rsid w:val="0D8A613B"/>
    <w:rsid w:val="0E693A6B"/>
    <w:rsid w:val="0E8E1C45"/>
    <w:rsid w:val="126F438C"/>
    <w:rsid w:val="13405130"/>
    <w:rsid w:val="13567F13"/>
    <w:rsid w:val="1776643A"/>
    <w:rsid w:val="18D07512"/>
    <w:rsid w:val="1A9B0FC1"/>
    <w:rsid w:val="1AAD5847"/>
    <w:rsid w:val="1C790E87"/>
    <w:rsid w:val="1FFB4A65"/>
    <w:rsid w:val="254B4105"/>
    <w:rsid w:val="27BF7710"/>
    <w:rsid w:val="2AE6653A"/>
    <w:rsid w:val="3243017C"/>
    <w:rsid w:val="34967941"/>
    <w:rsid w:val="36E275EF"/>
    <w:rsid w:val="397845F5"/>
    <w:rsid w:val="39A9440F"/>
    <w:rsid w:val="3AB95E30"/>
    <w:rsid w:val="3BAA13AB"/>
    <w:rsid w:val="3BB51627"/>
    <w:rsid w:val="3CE05ABB"/>
    <w:rsid w:val="3F73403A"/>
    <w:rsid w:val="40314C9D"/>
    <w:rsid w:val="444B3D83"/>
    <w:rsid w:val="44C27F68"/>
    <w:rsid w:val="47AE526E"/>
    <w:rsid w:val="48104278"/>
    <w:rsid w:val="48AC327C"/>
    <w:rsid w:val="49716C4C"/>
    <w:rsid w:val="4B164EC6"/>
    <w:rsid w:val="4BCD6721"/>
    <w:rsid w:val="4C46428B"/>
    <w:rsid w:val="4EBC5E29"/>
    <w:rsid w:val="508121AC"/>
    <w:rsid w:val="53D73E55"/>
    <w:rsid w:val="54254679"/>
    <w:rsid w:val="57192F8B"/>
    <w:rsid w:val="611D7224"/>
    <w:rsid w:val="61803BC6"/>
    <w:rsid w:val="65255BD2"/>
    <w:rsid w:val="68F80E06"/>
    <w:rsid w:val="6A247BA6"/>
    <w:rsid w:val="6C3B4D0E"/>
    <w:rsid w:val="6CEF1F57"/>
    <w:rsid w:val="6F640ED4"/>
    <w:rsid w:val="6F7A4575"/>
    <w:rsid w:val="70616A24"/>
    <w:rsid w:val="73117B58"/>
    <w:rsid w:val="763862C0"/>
    <w:rsid w:val="76B6455C"/>
    <w:rsid w:val="76CB2F2A"/>
    <w:rsid w:val="78964F96"/>
    <w:rsid w:val="7958207C"/>
    <w:rsid w:val="795B3D4E"/>
    <w:rsid w:val="79FE3147"/>
    <w:rsid w:val="7A3C2011"/>
    <w:rsid w:val="7B5D27B8"/>
    <w:rsid w:val="7F5F127A"/>
    <w:rsid w:val="7F9029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name="header"/>
    <w:lsdException w:qFormat="1"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paragraph" w:styleId="2">
    <w:name w:val="heading 2"/>
    <w:basedOn w:val="1"/>
    <w:next w:val="1"/>
    <w:unhideWhenUsed/>
    <w:qFormat/>
    <w:uiPriority w:val="9"/>
    <w:pPr>
      <w:keepNext/>
      <w:keepLines/>
      <w:spacing w:line="413" w:lineRule="auto"/>
      <w:outlineLvl w:val="1"/>
    </w:pPr>
    <w:rPr>
      <w:rFonts w:ascii="Arial" w:hAnsi="Arial" w:eastAsia="黑体"/>
      <w:b/>
      <w:sz w:val="32"/>
    </w:rPr>
  </w:style>
  <w:style w:type="paragraph" w:styleId="3">
    <w:name w:val="heading 3"/>
    <w:basedOn w:val="1"/>
    <w:next w:val="1"/>
    <w:semiHidden/>
    <w:unhideWhenUsed/>
    <w:qFormat/>
    <w:uiPriority w:val="9"/>
    <w:pPr>
      <w:spacing w:beforeAutospacing="1" w:afterAutospacing="1"/>
      <w:jc w:val="left"/>
      <w:outlineLvl w:val="2"/>
    </w:pPr>
    <w:rPr>
      <w:rFonts w:hint="eastAsia" w:ascii="宋体" w:hAnsi="宋体"/>
      <w:b/>
      <w:kern w:val="0"/>
      <w:sz w:val="27"/>
      <w:szCs w:val="27"/>
    </w:rPr>
  </w:style>
  <w:style w:type="character" w:default="1" w:styleId="9">
    <w:name w:val="Default Paragraph Font"/>
    <w:semiHidden/>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4">
    <w:name w:val="Balloon Text"/>
    <w:basedOn w:val="1"/>
    <w:link w:val="14"/>
    <w:semiHidden/>
    <w:unhideWhenUsed/>
    <w:qFormat/>
    <w:uiPriority w:val="99"/>
    <w:rPr>
      <w:sz w:val="18"/>
      <w:szCs w:val="18"/>
    </w:rPr>
  </w:style>
  <w:style w:type="paragraph" w:styleId="5">
    <w:name w:val="footer"/>
    <w:basedOn w:val="1"/>
    <w:link w:val="13"/>
    <w:semiHidden/>
    <w:unhideWhenUsed/>
    <w:qFormat/>
    <w:uiPriority w:val="99"/>
    <w:pPr>
      <w:tabs>
        <w:tab w:val="center" w:pos="4153"/>
        <w:tab w:val="right" w:pos="8306"/>
      </w:tabs>
      <w:snapToGrid w:val="0"/>
      <w:jc w:val="left"/>
    </w:pPr>
    <w:rPr>
      <w:sz w:val="18"/>
      <w:szCs w:val="18"/>
    </w:rPr>
  </w:style>
  <w:style w:type="paragraph" w:styleId="6">
    <w:name w:val="header"/>
    <w:basedOn w:val="1"/>
    <w:link w:val="12"/>
    <w:semiHidden/>
    <w:unhideWhenUsed/>
    <w:qFormat/>
    <w:uiPriority w:val="99"/>
    <w:pPr>
      <w:pBdr>
        <w:bottom w:val="single" w:color="auto" w:sz="6" w:space="1"/>
      </w:pBdr>
      <w:tabs>
        <w:tab w:val="center" w:pos="4153"/>
        <w:tab w:val="right" w:pos="8306"/>
      </w:tabs>
      <w:snapToGrid w:val="0"/>
      <w:jc w:val="center"/>
    </w:pPr>
    <w:rPr>
      <w:sz w:val="18"/>
      <w:szCs w:val="18"/>
    </w:rPr>
  </w:style>
  <w:style w:type="paragraph" w:styleId="7">
    <w:name w:val="Title"/>
    <w:basedOn w:val="1"/>
    <w:next w:val="1"/>
    <w:qFormat/>
    <w:uiPriority w:val="0"/>
    <w:pPr>
      <w:spacing w:before="240" w:after="60"/>
      <w:ind w:firstLine="0" w:firstLineChars="0"/>
      <w:outlineLvl w:val="0"/>
    </w:pPr>
    <w:rPr>
      <w:b/>
      <w:bCs/>
      <w:sz w:val="28"/>
      <w:szCs w:val="28"/>
    </w:rPr>
  </w:style>
  <w:style w:type="character" w:styleId="10">
    <w:name w:val="Hyperlink"/>
    <w:basedOn w:val="9"/>
    <w:semiHidden/>
    <w:unhideWhenUsed/>
    <w:uiPriority w:val="99"/>
    <w:rPr>
      <w:color w:val="0000FF"/>
      <w:u w:val="single"/>
    </w:rPr>
  </w:style>
  <w:style w:type="paragraph" w:styleId="11">
    <w:name w:val="List Paragraph"/>
    <w:basedOn w:val="1"/>
    <w:qFormat/>
    <w:uiPriority w:val="34"/>
    <w:pPr>
      <w:ind w:firstLine="420" w:firstLineChars="200"/>
    </w:pPr>
  </w:style>
  <w:style w:type="character" w:customStyle="1" w:styleId="12">
    <w:name w:val="页眉 Char"/>
    <w:basedOn w:val="9"/>
    <w:link w:val="6"/>
    <w:semiHidden/>
    <w:uiPriority w:val="99"/>
    <w:rPr>
      <w:kern w:val="2"/>
      <w:sz w:val="18"/>
      <w:szCs w:val="18"/>
    </w:rPr>
  </w:style>
  <w:style w:type="character" w:customStyle="1" w:styleId="13">
    <w:name w:val="页脚 Char"/>
    <w:basedOn w:val="9"/>
    <w:link w:val="5"/>
    <w:semiHidden/>
    <w:qFormat/>
    <w:uiPriority w:val="99"/>
    <w:rPr>
      <w:kern w:val="2"/>
      <w:sz w:val="18"/>
      <w:szCs w:val="18"/>
    </w:rPr>
  </w:style>
  <w:style w:type="character" w:customStyle="1" w:styleId="14">
    <w:name w:val="批注框文本 Char"/>
    <w:basedOn w:val="9"/>
    <w:link w:val="4"/>
    <w:semiHidden/>
    <w:qFormat/>
    <w:uiPriority w:val="99"/>
    <w:rPr>
      <w:kern w:val="2"/>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2.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96F92CE3-FA5B-4412-A003-4C5761767952}">
  <ds:schemaRefs/>
</ds:datastoreItem>
</file>

<file path=docProps/app.xml><?xml version="1.0" encoding="utf-8"?>
<Properties xmlns="http://schemas.openxmlformats.org/officeDocument/2006/extended-properties" xmlns:vt="http://schemas.openxmlformats.org/officeDocument/2006/docPropsVTypes">
  <Template>Normal.dotm</Template>
  <Company>National Center for STD Control</Company>
  <Pages>2</Pages>
  <Words>210</Words>
  <Characters>1202</Characters>
  <Lines>10</Lines>
  <Paragraphs>2</Paragraphs>
  <TotalTime>10</TotalTime>
  <ScaleCrop>false</ScaleCrop>
  <LinksUpToDate>false</LinksUpToDate>
  <CharactersWithSpaces>1410</CharactersWithSpaces>
  <Application>WPS Office_11.3.0.922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6T01:57:00Z</dcterms:created>
  <dc:creator>Gong Xiangdong</dc:creator>
  <cp:lastModifiedBy>TxT</cp:lastModifiedBy>
  <dcterms:modified xsi:type="dcterms:W3CDTF">2020-10-06T08:31:10Z</dcterms:modified>
  <cp:revision>1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1</vt:lpwstr>
  </property>
</Properties>
</file>